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36813" w14:textId="77777777" w:rsidR="006641CD" w:rsidRPr="005355B4" w:rsidRDefault="00400663" w:rsidP="005355B4">
      <w:pPr>
        <w:pStyle w:val="Heading1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5355B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upplemental </w:t>
      </w:r>
      <w:del w:id="0" w:author="Vasile" w:date="2017-07-18T01:24:00Z">
        <w:r w:rsidRPr="005355B4" w:rsidDel="00BC7BFB">
          <w:rPr>
            <w:rFonts w:ascii="Times New Roman" w:hAnsi="Times New Roman" w:cs="Times New Roman"/>
            <w:color w:val="000000" w:themeColor="text1"/>
            <w:sz w:val="36"/>
            <w:szCs w:val="36"/>
          </w:rPr>
          <w:delText>2</w:delText>
        </w:r>
      </w:del>
      <w:r w:rsidRPr="005355B4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Tab</w:t>
      </w:r>
      <w:bookmarkStart w:id="1" w:name="_GoBack"/>
      <w:bookmarkEnd w:id="1"/>
      <w:r w:rsidRPr="005355B4">
        <w:rPr>
          <w:rFonts w:ascii="Times New Roman" w:hAnsi="Times New Roman" w:cs="Times New Roman"/>
          <w:color w:val="000000" w:themeColor="text1"/>
          <w:sz w:val="36"/>
          <w:szCs w:val="36"/>
        </w:rPr>
        <w:t>le</w:t>
      </w:r>
      <w:del w:id="2" w:author="Vasile" w:date="2017-07-26T13:32:00Z">
        <w:r w:rsidRPr="005355B4" w:rsidDel="000F0975">
          <w:rPr>
            <w:rFonts w:ascii="Times New Roman" w:hAnsi="Times New Roman" w:cs="Times New Roman"/>
            <w:color w:val="000000" w:themeColor="text1"/>
            <w:sz w:val="36"/>
            <w:szCs w:val="36"/>
          </w:rPr>
          <w:delText>s</w:delText>
        </w:r>
      </w:del>
    </w:p>
    <w:p w14:paraId="54BC531A" w14:textId="77777777" w:rsidR="00400663" w:rsidRPr="005355B4" w:rsidRDefault="006641CD" w:rsidP="005355B4">
      <w:pPr>
        <w:pStyle w:val="Heading3"/>
        <w:rPr>
          <w:rFonts w:ascii="Times New Roman" w:hAnsi="Times New Roman" w:cs="Times New Roman"/>
          <w:color w:val="000000" w:themeColor="text1"/>
          <w:sz w:val="28"/>
          <w:szCs w:val="28"/>
        </w:rPr>
        <w:sectPr w:rsidR="00400663" w:rsidRPr="005355B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del w:id="3" w:author="Vasile" w:date="2017-07-18T01:14:00Z">
        <w:r w:rsidRPr="005355B4" w:rsidDel="0029734F">
          <w:rPr>
            <w:rFonts w:ascii="Times New Roman" w:hAnsi="Times New Roman" w:cs="Times New Roman"/>
            <w:color w:val="000000" w:themeColor="text1"/>
            <w:sz w:val="28"/>
            <w:szCs w:val="28"/>
          </w:rPr>
          <w:delText>Table A</w:delText>
        </w:r>
        <w:r w:rsidR="00400663" w:rsidRPr="005355B4" w:rsidDel="0029734F">
          <w:rPr>
            <w:rFonts w:ascii="Times New Roman" w:hAnsi="Times New Roman" w:cs="Times New Roman"/>
            <w:color w:val="000000" w:themeColor="text1"/>
            <w:sz w:val="28"/>
            <w:szCs w:val="28"/>
          </w:rPr>
          <w:delText xml:space="preserve"> in S2</w:delText>
        </w:r>
      </w:del>
      <w:ins w:id="4" w:author="Vasile" w:date="2017-07-18T01:14:00Z">
        <w:r w:rsidR="0029734F">
          <w:rPr>
            <w:rFonts w:ascii="Times New Roman" w:hAnsi="Times New Roman" w:cs="Times New Roman"/>
            <w:color w:val="000000" w:themeColor="text1"/>
            <w:sz w:val="28"/>
            <w:szCs w:val="28"/>
          </w:rPr>
          <w:t>S1 Table</w:t>
        </w:r>
      </w:ins>
      <w:r w:rsidRPr="005355B4">
        <w:rPr>
          <w:rFonts w:ascii="Times New Roman" w:hAnsi="Times New Roman" w:cs="Times New Roman"/>
          <w:color w:val="000000" w:themeColor="text1"/>
          <w:sz w:val="28"/>
          <w:szCs w:val="28"/>
        </w:rPr>
        <w:t>. MSM (separate PHs assumed for transitions 1 and2, with adjustment for clinicopathological variables between diagnosis to initial-PD) (N= 104 transition 1; N= 76 transition 2)</w:t>
      </w:r>
      <w:r w:rsidR="00400663" w:rsidRPr="005355B4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57CD011C" w14:textId="77777777" w:rsidR="006641CD" w:rsidRPr="00B86FFF" w:rsidRDefault="006641CD" w:rsidP="004006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4279"/>
        <w:gridCol w:w="962"/>
        <w:gridCol w:w="2728"/>
        <w:gridCol w:w="1301"/>
        <w:tblGridChange w:id="5">
          <w:tblGrid>
            <w:gridCol w:w="4279"/>
            <w:gridCol w:w="962"/>
            <w:gridCol w:w="701"/>
            <w:gridCol w:w="1664"/>
            <w:gridCol w:w="363"/>
            <w:gridCol w:w="1301"/>
          </w:tblGrid>
        </w:tblGridChange>
      </w:tblGrid>
      <w:tr w:rsidR="006641CD" w:rsidRPr="00294FAD" w14:paraId="5B139CED" w14:textId="77777777" w:rsidTr="006166E3">
        <w:trPr>
          <w:trHeight w:val="359"/>
        </w:trPr>
        <w:tc>
          <w:tcPr>
            <w:tcW w:w="4279" w:type="dxa"/>
            <w:shd w:val="clear" w:color="auto" w:fill="auto"/>
          </w:tcPr>
          <w:p w14:paraId="6EB061E4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</w:tcPr>
          <w:p w14:paraId="7FA8560B" w14:textId="77777777" w:rsidR="006641CD" w:rsidRPr="00400663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06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2728" w:type="dxa"/>
            <w:shd w:val="clear" w:color="auto" w:fill="auto"/>
          </w:tcPr>
          <w:p w14:paraId="77F9EBB0" w14:textId="77777777" w:rsidR="006641CD" w:rsidRPr="00400663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06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CI (Lower, Upper)</w:t>
            </w:r>
          </w:p>
        </w:tc>
        <w:tc>
          <w:tcPr>
            <w:tcW w:w="1301" w:type="dxa"/>
            <w:shd w:val="clear" w:color="auto" w:fill="auto"/>
          </w:tcPr>
          <w:p w14:paraId="49D3BD57" w14:textId="77777777" w:rsidR="006641CD" w:rsidRPr="00400663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066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40066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6641CD" w:rsidRPr="00294FAD" w14:paraId="0E6EFC55" w14:textId="77777777" w:rsidTr="00313D73">
        <w:tblPrEx>
          <w:tblW w:w="9270" w:type="dxa"/>
          <w:tblInd w:w="108" w:type="dxa"/>
          <w:tblPrExChange w:id="6" w:author="Vasile" w:date="2017-07-18T00:53:00Z">
            <w:tblPrEx>
              <w:tblW w:w="9270" w:type="dxa"/>
              <w:tblInd w:w="108" w:type="dxa"/>
            </w:tblPrEx>
          </w:tblPrExChange>
        </w:tblPrEx>
        <w:trPr>
          <w:trHeight w:val="368"/>
          <w:trPrChange w:id="7" w:author="Vasile" w:date="2017-07-18T00:53:00Z">
            <w:trPr>
              <w:trHeight w:val="368"/>
            </w:trPr>
          </w:trPrChange>
        </w:trPr>
        <w:tc>
          <w:tcPr>
            <w:tcW w:w="9270" w:type="dxa"/>
            <w:gridSpan w:val="4"/>
            <w:shd w:val="clear" w:color="auto" w:fill="D9D9D9" w:themeFill="background1" w:themeFillShade="D9"/>
            <w:tcPrChange w:id="8" w:author="Vasile" w:date="2017-07-18T00:53:00Z">
              <w:tcPr>
                <w:tcW w:w="9270" w:type="dxa"/>
                <w:gridSpan w:val="6"/>
                <w:shd w:val="clear" w:color="auto" w:fill="000000" w:themeFill="text1"/>
              </w:tcPr>
            </w:tcPrChange>
          </w:tcPr>
          <w:p w14:paraId="1A7826A3" w14:textId="77777777" w:rsidR="006641CD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ansition 1: From diagnosis to time of developing RECIST-1.1-PD (N=123)</w:t>
            </w:r>
          </w:p>
        </w:tc>
      </w:tr>
      <w:tr w:rsidR="006641CD" w14:paraId="28F631F6" w14:textId="77777777" w:rsidTr="006166E3">
        <w:trPr>
          <w:trHeight w:val="350"/>
        </w:trPr>
        <w:tc>
          <w:tcPr>
            <w:tcW w:w="4279" w:type="dxa"/>
            <w:shd w:val="clear" w:color="auto" w:fill="auto"/>
          </w:tcPr>
          <w:p w14:paraId="52D2F66F" w14:textId="77777777" w:rsidR="006641CD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 variables</w:t>
            </w:r>
          </w:p>
        </w:tc>
        <w:tc>
          <w:tcPr>
            <w:tcW w:w="4991" w:type="dxa"/>
            <w:gridSpan w:val="3"/>
            <w:shd w:val="clear" w:color="auto" w:fill="auto"/>
          </w:tcPr>
          <w:p w14:paraId="0244EAF4" w14:textId="77777777" w:rsidR="006641CD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41CD" w14:paraId="4C4CC732" w14:textId="77777777" w:rsidTr="006166E3">
        <w:tc>
          <w:tcPr>
            <w:tcW w:w="4279" w:type="dxa"/>
            <w:shd w:val="clear" w:color="auto" w:fill="auto"/>
          </w:tcPr>
          <w:p w14:paraId="07E7815D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9" w:author="Vasile" w:date="2017-07-18T00:53:00Z">
              <w:r w:rsidRPr="00400663" w:rsidDel="00D121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F3091B">
              <w:rPr>
                <w:rFonts w:ascii="Times New Roman" w:hAnsi="Times New Roman" w:cs="Times New Roman"/>
                <w:sz w:val="16"/>
                <w:szCs w:val="16"/>
                <w:rPrChange w:id="10" w:author="Vasile" w:date="2017-07-18T00:47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(F=baseline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75A92D8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48C03BF0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, 1.6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1C84D5E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6641CD" w14:paraId="0877946D" w14:textId="77777777" w:rsidTr="006166E3">
        <w:tc>
          <w:tcPr>
            <w:tcW w:w="4279" w:type="dxa"/>
            <w:shd w:val="clear" w:color="auto" w:fill="auto"/>
          </w:tcPr>
          <w:p w14:paraId="38829DE9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11" w:author="Vasile" w:date="2017-07-18T00:53:00Z">
              <w:r w:rsidRPr="00400663" w:rsidDel="00D121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5F0B7D5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7EC92517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, 0.9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5A0E4D6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822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641CD" w14:paraId="395F9DBA" w14:textId="77777777" w:rsidTr="006166E3">
        <w:tc>
          <w:tcPr>
            <w:tcW w:w="4279" w:type="dxa"/>
            <w:shd w:val="clear" w:color="auto" w:fill="auto"/>
          </w:tcPr>
          <w:p w14:paraId="6E85D34A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12" w:author="Vasile" w:date="2017-07-18T00:53:00Z">
              <w:r w:rsidRPr="00400663" w:rsidDel="00D121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  <w:r w:rsidRPr="004006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F3091B">
              <w:rPr>
                <w:rFonts w:ascii="Times New Roman" w:hAnsi="Times New Roman" w:cs="Times New Roman"/>
                <w:sz w:val="16"/>
                <w:szCs w:val="16"/>
                <w:rPrChange w:id="13" w:author="Vasile" w:date="2017-07-18T00:47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>(Never/non-smoker=baseline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F07B8D8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064AECCC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, 1.9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36AF5AD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6641CD" w14:paraId="5B9AB755" w14:textId="77777777" w:rsidTr="006166E3">
        <w:tc>
          <w:tcPr>
            <w:tcW w:w="4279" w:type="dxa"/>
            <w:shd w:val="clear" w:color="auto" w:fill="auto"/>
          </w:tcPr>
          <w:p w14:paraId="2432C509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14" w:author="Vasile" w:date="2017-07-18T00:53:00Z">
              <w:r w:rsidRPr="00400663" w:rsidDel="00D121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 w:rsidRPr="00F3091B">
              <w:rPr>
                <w:rFonts w:ascii="Times New Roman" w:hAnsi="Times New Roman" w:cs="Times New Roman"/>
                <w:sz w:val="16"/>
                <w:szCs w:val="16"/>
                <w:rPrChange w:id="15" w:author="Vasile" w:date="2017-07-18T00:47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>(Asian=baseline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ABDA34A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682E307C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1.27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F0706BF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6641CD" w14:paraId="2BA24803" w14:textId="77777777" w:rsidTr="006166E3">
        <w:tc>
          <w:tcPr>
            <w:tcW w:w="4279" w:type="dxa"/>
            <w:shd w:val="clear" w:color="auto" w:fill="auto"/>
          </w:tcPr>
          <w:p w14:paraId="597831F0" w14:textId="77777777" w:rsidR="006641CD" w:rsidRPr="00400663" w:rsidDel="00E10E07" w:rsidRDefault="006641CD" w:rsidP="00400663">
            <w:pPr>
              <w:spacing w:after="0" w:line="240" w:lineRule="auto"/>
              <w:rPr>
                <w:del w:id="16" w:author="Vasile" w:date="2017-07-18T00:52:00Z"/>
                <w:rFonts w:ascii="Times New Roman" w:hAnsi="Times New Roman" w:cs="Times New Roman"/>
                <w:sz w:val="24"/>
                <w:szCs w:val="24"/>
              </w:rPr>
            </w:pPr>
            <w:del w:id="17" w:author="Vasile" w:date="2017-07-18T00:53:00Z">
              <w:r w:rsidRPr="00400663" w:rsidDel="00D121E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Family lung-cancer</w:t>
            </w:r>
            <w:ins w:id="18" w:author="k1" w:date="2017-07-23T15:43:00Z">
              <w:r w:rsidR="00201A30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del w:id="19" w:author="Vasile" w:date="2017-07-18T00:52:00Z">
              <w:r w:rsidRPr="00400663" w:rsidDel="00E10E0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</w:p>
          <w:p w14:paraId="732099E7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20" w:author="Vasile" w:date="2017-07-18T00:52:00Z">
              <w:r w:rsidRPr="00400663" w:rsidDel="00E10E0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4BD2B54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28340B76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, 4.5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FA86E74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822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81313" w14:paraId="152FD302" w14:textId="77777777" w:rsidTr="00DE05B1">
        <w:trPr>
          <w:ins w:id="21" w:author="Vasile" w:date="2017-07-18T00:57:00Z"/>
        </w:trPr>
        <w:tc>
          <w:tcPr>
            <w:tcW w:w="4279" w:type="dxa"/>
            <w:shd w:val="clear" w:color="auto" w:fill="auto"/>
          </w:tcPr>
          <w:p w14:paraId="0BB155E9" w14:textId="77777777" w:rsidR="00F81313" w:rsidRPr="00400663" w:rsidDel="00D121E9" w:rsidRDefault="00442B31" w:rsidP="00400663">
            <w:pPr>
              <w:spacing w:after="0" w:line="240" w:lineRule="auto"/>
              <w:rPr>
                <w:ins w:id="22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23" w:author="Vasile" w:date="2017-07-18T00:57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Initial stage </w:t>
              </w:r>
              <w:r w:rsidRPr="00442B31">
                <w:rPr>
                  <w:rFonts w:ascii="Times New Roman" w:hAnsi="Times New Roman" w:cs="Times New Roman"/>
                  <w:sz w:val="16"/>
                  <w:szCs w:val="16"/>
                  <w:rPrChange w:id="24" w:author="Vasile" w:date="2017-07-18T01:00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(stage IV</w:t>
              </w:r>
            </w:ins>
            <w:ins w:id="25" w:author="Vasile" w:date="2017-07-18T01:00:00Z">
              <w:r w:rsidRPr="00442B31">
                <w:rPr>
                  <w:rFonts w:ascii="Times New Roman" w:hAnsi="Times New Roman" w:cs="Times New Roman"/>
                  <w:sz w:val="16"/>
                  <w:szCs w:val="16"/>
                  <w:rPrChange w:id="26" w:author="Vasile" w:date="2017-07-18T01:00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=</w:t>
              </w:r>
            </w:ins>
            <w:ins w:id="27" w:author="Vasile" w:date="2017-07-18T00:57:00Z">
              <w:r w:rsidR="00F81313" w:rsidRPr="00442B31">
                <w:rPr>
                  <w:rFonts w:ascii="Times New Roman" w:hAnsi="Times New Roman" w:cs="Times New Roman"/>
                  <w:sz w:val="16"/>
                  <w:szCs w:val="16"/>
                  <w:rPrChange w:id="28" w:author="Vasile" w:date="2017-07-18T01:00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baseline)</w:t>
              </w:r>
            </w:ins>
          </w:p>
        </w:tc>
        <w:tc>
          <w:tcPr>
            <w:tcW w:w="4991" w:type="dxa"/>
            <w:gridSpan w:val="3"/>
            <w:shd w:val="clear" w:color="auto" w:fill="auto"/>
            <w:vAlign w:val="center"/>
          </w:tcPr>
          <w:p w14:paraId="2D3995AD" w14:textId="77777777" w:rsidR="00F81313" w:rsidRDefault="00F81313" w:rsidP="00400663">
            <w:pPr>
              <w:spacing w:after="0" w:line="240" w:lineRule="auto"/>
              <w:jc w:val="center"/>
              <w:rPr>
                <w:ins w:id="29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313" w14:paraId="443A90C4" w14:textId="77777777" w:rsidTr="00F81313">
        <w:tblPrEx>
          <w:tblW w:w="9270" w:type="dxa"/>
          <w:tblInd w:w="108" w:type="dxa"/>
          <w:tblPrExChange w:id="30" w:author="Vasile" w:date="2017-07-18T00:58:00Z">
            <w:tblPrEx>
              <w:tblW w:w="9270" w:type="dxa"/>
              <w:tblInd w:w="108" w:type="dxa"/>
            </w:tblPrEx>
          </w:tblPrExChange>
        </w:tblPrEx>
        <w:trPr>
          <w:ins w:id="31" w:author="Vasile" w:date="2017-07-18T00:57:00Z"/>
        </w:trPr>
        <w:tc>
          <w:tcPr>
            <w:tcW w:w="4279" w:type="dxa"/>
            <w:shd w:val="clear" w:color="auto" w:fill="auto"/>
            <w:tcPrChange w:id="32" w:author="Vasile" w:date="2017-07-18T00:58:00Z">
              <w:tcPr>
                <w:tcW w:w="4279" w:type="dxa"/>
                <w:shd w:val="clear" w:color="auto" w:fill="auto"/>
              </w:tcPr>
            </w:tcPrChange>
          </w:tcPr>
          <w:p w14:paraId="66BEC04D" w14:textId="77777777" w:rsidR="00F81313" w:rsidRDefault="00F81313" w:rsidP="00400663">
            <w:pPr>
              <w:spacing w:after="0" w:line="240" w:lineRule="auto"/>
              <w:rPr>
                <w:ins w:id="33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34" w:author="Vasile" w:date="2017-07-18T00:58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IIIA</w:t>
              </w:r>
            </w:ins>
          </w:p>
        </w:tc>
        <w:tc>
          <w:tcPr>
            <w:tcW w:w="962" w:type="dxa"/>
            <w:shd w:val="clear" w:color="auto" w:fill="auto"/>
            <w:vAlign w:val="center"/>
            <w:tcPrChange w:id="35" w:author="Vasile" w:date="2017-07-18T00:58:00Z">
              <w:tcPr>
                <w:tcW w:w="1663" w:type="dxa"/>
                <w:gridSpan w:val="2"/>
                <w:shd w:val="clear" w:color="auto" w:fill="auto"/>
                <w:vAlign w:val="center"/>
              </w:tcPr>
            </w:tcPrChange>
          </w:tcPr>
          <w:p w14:paraId="3EE43C3D" w14:textId="77777777" w:rsidR="00F81313" w:rsidRDefault="00F81313" w:rsidP="00400663">
            <w:pPr>
              <w:spacing w:after="0" w:line="240" w:lineRule="auto"/>
              <w:jc w:val="center"/>
              <w:rPr>
                <w:ins w:id="36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37" w:author="Vasile" w:date="2017-07-18T00:5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9</w:t>
              </w:r>
            </w:ins>
          </w:p>
        </w:tc>
        <w:tc>
          <w:tcPr>
            <w:tcW w:w="2728" w:type="dxa"/>
            <w:shd w:val="clear" w:color="auto" w:fill="auto"/>
            <w:vAlign w:val="center"/>
            <w:tcPrChange w:id="38" w:author="Vasile" w:date="2017-07-18T00:58:00Z">
              <w:tcPr>
                <w:tcW w:w="1664" w:type="dxa"/>
                <w:shd w:val="clear" w:color="auto" w:fill="auto"/>
                <w:vAlign w:val="center"/>
              </w:tcPr>
            </w:tcPrChange>
          </w:tcPr>
          <w:p w14:paraId="54E7CA13" w14:textId="77777777" w:rsidR="00F81313" w:rsidRDefault="00F81313" w:rsidP="00400663">
            <w:pPr>
              <w:spacing w:after="0" w:line="240" w:lineRule="auto"/>
              <w:jc w:val="center"/>
              <w:rPr>
                <w:ins w:id="39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40" w:author="Vasile" w:date="2017-07-18T00:5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4, 2.23</w:t>
              </w:r>
            </w:ins>
          </w:p>
        </w:tc>
        <w:tc>
          <w:tcPr>
            <w:tcW w:w="1301" w:type="dxa"/>
            <w:shd w:val="clear" w:color="auto" w:fill="auto"/>
            <w:vAlign w:val="center"/>
            <w:tcPrChange w:id="41" w:author="Vasile" w:date="2017-07-18T00:58:00Z">
              <w:tcPr>
                <w:tcW w:w="1664" w:type="dxa"/>
                <w:gridSpan w:val="2"/>
                <w:shd w:val="clear" w:color="auto" w:fill="auto"/>
                <w:vAlign w:val="center"/>
              </w:tcPr>
            </w:tcPrChange>
          </w:tcPr>
          <w:p w14:paraId="5B40138B" w14:textId="77777777" w:rsidR="00F81313" w:rsidRDefault="00F81313" w:rsidP="00400663">
            <w:pPr>
              <w:spacing w:after="0" w:line="240" w:lineRule="auto"/>
              <w:jc w:val="center"/>
              <w:rPr>
                <w:ins w:id="42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43" w:author="Vasile" w:date="2017-07-18T00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35</w:t>
              </w:r>
            </w:ins>
          </w:p>
        </w:tc>
      </w:tr>
      <w:tr w:rsidR="00F81313" w14:paraId="235C4C34" w14:textId="77777777" w:rsidTr="00F81313">
        <w:tblPrEx>
          <w:tblW w:w="9270" w:type="dxa"/>
          <w:tblInd w:w="108" w:type="dxa"/>
          <w:tblPrExChange w:id="44" w:author="Vasile" w:date="2017-07-18T00:58:00Z">
            <w:tblPrEx>
              <w:tblW w:w="9270" w:type="dxa"/>
              <w:tblInd w:w="108" w:type="dxa"/>
            </w:tblPrEx>
          </w:tblPrExChange>
        </w:tblPrEx>
        <w:trPr>
          <w:ins w:id="45" w:author="Vasile" w:date="2017-07-18T00:57:00Z"/>
        </w:trPr>
        <w:tc>
          <w:tcPr>
            <w:tcW w:w="4279" w:type="dxa"/>
            <w:shd w:val="clear" w:color="auto" w:fill="auto"/>
            <w:tcPrChange w:id="46" w:author="Vasile" w:date="2017-07-18T00:58:00Z">
              <w:tcPr>
                <w:tcW w:w="4279" w:type="dxa"/>
                <w:shd w:val="clear" w:color="auto" w:fill="auto"/>
              </w:tcPr>
            </w:tcPrChange>
          </w:tcPr>
          <w:p w14:paraId="15D07DCE" w14:textId="77777777" w:rsidR="00F81313" w:rsidRDefault="00F81313" w:rsidP="00400663">
            <w:pPr>
              <w:spacing w:after="0" w:line="240" w:lineRule="auto"/>
              <w:rPr>
                <w:ins w:id="47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48" w:author="Vasile" w:date="2017-07-18T00:58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IIIB</w:t>
              </w:r>
            </w:ins>
          </w:p>
        </w:tc>
        <w:tc>
          <w:tcPr>
            <w:tcW w:w="962" w:type="dxa"/>
            <w:shd w:val="clear" w:color="auto" w:fill="auto"/>
            <w:vAlign w:val="center"/>
            <w:tcPrChange w:id="49" w:author="Vasile" w:date="2017-07-18T00:58:00Z">
              <w:tcPr>
                <w:tcW w:w="1663" w:type="dxa"/>
                <w:gridSpan w:val="2"/>
                <w:shd w:val="clear" w:color="auto" w:fill="auto"/>
                <w:vAlign w:val="center"/>
              </w:tcPr>
            </w:tcPrChange>
          </w:tcPr>
          <w:p w14:paraId="7A771010" w14:textId="77777777" w:rsidR="00F81313" w:rsidRDefault="00F81313" w:rsidP="00400663">
            <w:pPr>
              <w:spacing w:after="0" w:line="240" w:lineRule="auto"/>
              <w:jc w:val="center"/>
              <w:rPr>
                <w:ins w:id="50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51" w:author="Vasile" w:date="2017-07-18T00:5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1</w:t>
              </w:r>
            </w:ins>
          </w:p>
        </w:tc>
        <w:tc>
          <w:tcPr>
            <w:tcW w:w="2728" w:type="dxa"/>
            <w:shd w:val="clear" w:color="auto" w:fill="auto"/>
            <w:vAlign w:val="center"/>
            <w:tcPrChange w:id="52" w:author="Vasile" w:date="2017-07-18T00:58:00Z">
              <w:tcPr>
                <w:tcW w:w="1664" w:type="dxa"/>
                <w:shd w:val="clear" w:color="auto" w:fill="auto"/>
                <w:vAlign w:val="center"/>
              </w:tcPr>
            </w:tcPrChange>
          </w:tcPr>
          <w:p w14:paraId="44B039E9" w14:textId="77777777" w:rsidR="00F81313" w:rsidRDefault="00F81313" w:rsidP="00400663">
            <w:pPr>
              <w:spacing w:after="0" w:line="240" w:lineRule="auto"/>
              <w:jc w:val="center"/>
              <w:rPr>
                <w:ins w:id="53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54" w:author="Vasile" w:date="2017-07-18T00:5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2, 0.67</w:t>
              </w:r>
            </w:ins>
          </w:p>
        </w:tc>
        <w:tc>
          <w:tcPr>
            <w:tcW w:w="1301" w:type="dxa"/>
            <w:shd w:val="clear" w:color="auto" w:fill="auto"/>
            <w:vAlign w:val="center"/>
            <w:tcPrChange w:id="55" w:author="Vasile" w:date="2017-07-18T00:58:00Z">
              <w:tcPr>
                <w:tcW w:w="1664" w:type="dxa"/>
                <w:gridSpan w:val="2"/>
                <w:shd w:val="clear" w:color="auto" w:fill="auto"/>
                <w:vAlign w:val="center"/>
              </w:tcPr>
            </w:tcPrChange>
          </w:tcPr>
          <w:p w14:paraId="37AA827A" w14:textId="77777777" w:rsidR="00F81313" w:rsidRDefault="00F81313" w:rsidP="00400663">
            <w:pPr>
              <w:spacing w:after="0" w:line="240" w:lineRule="auto"/>
              <w:jc w:val="center"/>
              <w:rPr>
                <w:ins w:id="56" w:author="Vasile" w:date="2017-07-18T00:57:00Z"/>
                <w:rFonts w:ascii="Times New Roman" w:hAnsi="Times New Roman" w:cs="Times New Roman"/>
                <w:sz w:val="24"/>
                <w:szCs w:val="24"/>
              </w:rPr>
            </w:pPr>
            <w:ins w:id="57" w:author="Vasile" w:date="2017-07-18T00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17*</w:t>
              </w:r>
            </w:ins>
          </w:p>
        </w:tc>
      </w:tr>
      <w:tr w:rsidR="009340A1" w14:paraId="52475536" w14:textId="77777777" w:rsidTr="00020117">
        <w:trPr>
          <w:ins w:id="58" w:author="Vasile" w:date="2017-07-18T00:59:00Z"/>
        </w:trPr>
        <w:tc>
          <w:tcPr>
            <w:tcW w:w="4279" w:type="dxa"/>
            <w:shd w:val="clear" w:color="auto" w:fill="auto"/>
          </w:tcPr>
          <w:p w14:paraId="26E41E1D" w14:textId="77777777" w:rsidR="009340A1" w:rsidRDefault="009340A1" w:rsidP="00400663">
            <w:pPr>
              <w:spacing w:after="0" w:line="240" w:lineRule="auto"/>
              <w:rPr>
                <w:ins w:id="59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60" w:author="Vasile" w:date="2017-07-18T00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TKI-start stage </w:t>
              </w:r>
              <w:r w:rsidRPr="00442B31">
                <w:rPr>
                  <w:rFonts w:ascii="Times New Roman" w:hAnsi="Times New Roman" w:cs="Times New Roman"/>
                  <w:sz w:val="16"/>
                  <w:szCs w:val="16"/>
                  <w:rPrChange w:id="61" w:author="Vasile" w:date="2017-07-18T01:00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(stage IV=baseline)</w:t>
              </w:r>
            </w:ins>
          </w:p>
        </w:tc>
        <w:tc>
          <w:tcPr>
            <w:tcW w:w="4991" w:type="dxa"/>
            <w:gridSpan w:val="3"/>
            <w:shd w:val="clear" w:color="auto" w:fill="auto"/>
            <w:vAlign w:val="center"/>
          </w:tcPr>
          <w:p w14:paraId="1864135B" w14:textId="77777777" w:rsidR="009340A1" w:rsidRDefault="009340A1" w:rsidP="00400663">
            <w:pPr>
              <w:spacing w:after="0" w:line="240" w:lineRule="auto"/>
              <w:jc w:val="center"/>
              <w:rPr>
                <w:ins w:id="62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B31" w14:paraId="54D91F45" w14:textId="77777777" w:rsidTr="00F81313">
        <w:trPr>
          <w:ins w:id="63" w:author="Vasile" w:date="2017-07-18T00:59:00Z"/>
        </w:trPr>
        <w:tc>
          <w:tcPr>
            <w:tcW w:w="4279" w:type="dxa"/>
            <w:shd w:val="clear" w:color="auto" w:fill="auto"/>
          </w:tcPr>
          <w:p w14:paraId="159CD994" w14:textId="77777777" w:rsidR="00442B31" w:rsidRDefault="009340A1" w:rsidP="00400663">
            <w:pPr>
              <w:spacing w:after="0" w:line="240" w:lineRule="auto"/>
              <w:rPr>
                <w:ins w:id="64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65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IIIA</w:t>
              </w:r>
            </w:ins>
          </w:p>
        </w:tc>
        <w:tc>
          <w:tcPr>
            <w:tcW w:w="962" w:type="dxa"/>
            <w:shd w:val="clear" w:color="auto" w:fill="auto"/>
            <w:vAlign w:val="center"/>
          </w:tcPr>
          <w:p w14:paraId="3D53B7E4" w14:textId="77777777" w:rsidR="00442B31" w:rsidRDefault="009340A1" w:rsidP="00400663">
            <w:pPr>
              <w:spacing w:after="0" w:line="240" w:lineRule="auto"/>
              <w:jc w:val="center"/>
              <w:rPr>
                <w:ins w:id="66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67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1</w:t>
              </w:r>
            </w:ins>
          </w:p>
        </w:tc>
        <w:tc>
          <w:tcPr>
            <w:tcW w:w="2728" w:type="dxa"/>
            <w:shd w:val="clear" w:color="auto" w:fill="auto"/>
            <w:vAlign w:val="center"/>
          </w:tcPr>
          <w:p w14:paraId="4FC27759" w14:textId="77777777" w:rsidR="00442B31" w:rsidRDefault="009340A1" w:rsidP="00400663">
            <w:pPr>
              <w:spacing w:after="0" w:line="240" w:lineRule="auto"/>
              <w:jc w:val="center"/>
              <w:rPr>
                <w:ins w:id="68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69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5, 1.86</w:t>
              </w:r>
            </w:ins>
          </w:p>
        </w:tc>
        <w:tc>
          <w:tcPr>
            <w:tcW w:w="1301" w:type="dxa"/>
            <w:shd w:val="clear" w:color="auto" w:fill="auto"/>
            <w:vAlign w:val="center"/>
          </w:tcPr>
          <w:p w14:paraId="72698325" w14:textId="77777777" w:rsidR="00442B31" w:rsidRDefault="009340A1" w:rsidP="00400663">
            <w:pPr>
              <w:spacing w:after="0" w:line="240" w:lineRule="auto"/>
              <w:jc w:val="center"/>
              <w:rPr>
                <w:ins w:id="70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71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00</w:t>
              </w:r>
            </w:ins>
          </w:p>
        </w:tc>
      </w:tr>
      <w:tr w:rsidR="00442B31" w14:paraId="2442FF94" w14:textId="77777777" w:rsidTr="00F81313">
        <w:trPr>
          <w:ins w:id="72" w:author="Vasile" w:date="2017-07-18T00:59:00Z"/>
        </w:trPr>
        <w:tc>
          <w:tcPr>
            <w:tcW w:w="4279" w:type="dxa"/>
            <w:shd w:val="clear" w:color="auto" w:fill="auto"/>
          </w:tcPr>
          <w:p w14:paraId="28918B96" w14:textId="77777777" w:rsidR="00442B31" w:rsidRDefault="009340A1" w:rsidP="00400663">
            <w:pPr>
              <w:spacing w:after="0" w:line="240" w:lineRule="auto"/>
              <w:rPr>
                <w:ins w:id="73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74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IIIB</w:t>
              </w:r>
            </w:ins>
          </w:p>
        </w:tc>
        <w:tc>
          <w:tcPr>
            <w:tcW w:w="962" w:type="dxa"/>
            <w:shd w:val="clear" w:color="auto" w:fill="auto"/>
            <w:vAlign w:val="center"/>
          </w:tcPr>
          <w:p w14:paraId="72A4B415" w14:textId="77777777" w:rsidR="00442B31" w:rsidRDefault="009340A1" w:rsidP="00400663">
            <w:pPr>
              <w:spacing w:after="0" w:line="240" w:lineRule="auto"/>
              <w:jc w:val="center"/>
              <w:rPr>
                <w:ins w:id="75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76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6.74</w:t>
              </w:r>
            </w:ins>
          </w:p>
        </w:tc>
        <w:tc>
          <w:tcPr>
            <w:tcW w:w="2728" w:type="dxa"/>
            <w:shd w:val="clear" w:color="auto" w:fill="auto"/>
            <w:vAlign w:val="center"/>
          </w:tcPr>
          <w:p w14:paraId="339D8B7B" w14:textId="77777777" w:rsidR="00442B31" w:rsidRDefault="009340A1" w:rsidP="00400663">
            <w:pPr>
              <w:spacing w:after="0" w:line="240" w:lineRule="auto"/>
              <w:jc w:val="center"/>
              <w:rPr>
                <w:ins w:id="77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78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8, 66.91**</w:t>
              </w:r>
            </w:ins>
          </w:p>
        </w:tc>
        <w:tc>
          <w:tcPr>
            <w:tcW w:w="1301" w:type="dxa"/>
            <w:shd w:val="clear" w:color="auto" w:fill="auto"/>
            <w:vAlign w:val="center"/>
          </w:tcPr>
          <w:p w14:paraId="3DFCBF48" w14:textId="77777777" w:rsidR="00442B31" w:rsidRDefault="009340A1" w:rsidP="00400663">
            <w:pPr>
              <w:spacing w:after="0" w:line="240" w:lineRule="auto"/>
              <w:jc w:val="center"/>
              <w:rPr>
                <w:ins w:id="79" w:author="Vasile" w:date="2017-07-18T00:59:00Z"/>
                <w:rFonts w:ascii="Times New Roman" w:hAnsi="Times New Roman" w:cs="Times New Roman"/>
                <w:sz w:val="24"/>
                <w:szCs w:val="24"/>
              </w:rPr>
            </w:pPr>
            <w:ins w:id="80" w:author="Vasile" w:date="2017-07-18T01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03</w:t>
              </w:r>
            </w:ins>
          </w:p>
        </w:tc>
      </w:tr>
      <w:tr w:rsidR="006641CD" w14:paraId="10BEC340" w14:textId="77777777" w:rsidTr="006166E3">
        <w:tc>
          <w:tcPr>
            <w:tcW w:w="4279" w:type="dxa"/>
            <w:shd w:val="clear" w:color="auto" w:fill="auto"/>
          </w:tcPr>
          <w:p w14:paraId="70CECBC9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Tumor variables</w:t>
            </w:r>
            <w:ins w:id="81" w:author="Vasile" w:date="2017-07-18T01:08:00Z">
              <w:r w:rsidR="005F7106" w:rsidRPr="006166E3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</w:t>
              </w:r>
              <w:r w:rsidR="005F7106" w:rsidRPr="00740C30">
                <w:rPr>
                  <w:rFonts w:ascii="Times New Roman" w:hAnsi="Times New Roman" w:cs="Times New Roman"/>
                  <w:sz w:val="16"/>
                  <w:szCs w:val="16"/>
                </w:rPr>
                <w:t>(Ex</w:t>
              </w:r>
              <w:del w:id="82" w:author="k1" w:date="2017-07-23T15:44:00Z">
                <w:r w:rsidR="005F7106" w:rsidRPr="00740C30" w:rsidDel="00F24841">
                  <w:rPr>
                    <w:rFonts w:ascii="Times New Roman" w:hAnsi="Times New Roman" w:cs="Times New Roman"/>
                    <w:sz w:val="16"/>
                    <w:szCs w:val="16"/>
                  </w:rPr>
                  <w:delText>on</w:delText>
                </w:r>
              </w:del>
              <w:r w:rsidR="005F7106" w:rsidRPr="00740C30">
                <w:rPr>
                  <w:rFonts w:ascii="Times New Roman" w:hAnsi="Times New Roman" w:cs="Times New Roman"/>
                  <w:sz w:val="16"/>
                  <w:szCs w:val="16"/>
                </w:rPr>
                <w:t xml:space="preserve"> 19del=baseline)</w:t>
              </w:r>
              <w:r w:rsidR="005F7106" w:rsidRPr="00400663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 xml:space="preserve"> </w:t>
              </w:r>
            </w:ins>
          </w:p>
        </w:tc>
        <w:tc>
          <w:tcPr>
            <w:tcW w:w="4991" w:type="dxa"/>
            <w:gridSpan w:val="3"/>
            <w:shd w:val="clear" w:color="auto" w:fill="auto"/>
            <w:vAlign w:val="center"/>
          </w:tcPr>
          <w:p w14:paraId="486CCB44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CD" w14:paraId="50B2E31E" w14:textId="77777777" w:rsidTr="006166E3">
        <w:tc>
          <w:tcPr>
            <w:tcW w:w="4279" w:type="dxa"/>
            <w:shd w:val="clear" w:color="auto" w:fill="auto"/>
          </w:tcPr>
          <w:p w14:paraId="01553609" w14:textId="77777777" w:rsidR="006641CD" w:rsidRPr="00400663" w:rsidDel="005F7106" w:rsidRDefault="006641CD" w:rsidP="00400663">
            <w:pPr>
              <w:spacing w:after="0" w:line="240" w:lineRule="auto"/>
              <w:rPr>
                <w:del w:id="83" w:author="Vasile" w:date="2017-07-18T01:08:00Z"/>
                <w:rFonts w:ascii="Times New Roman" w:hAnsi="Times New Roman" w:cs="Times New Roman"/>
                <w:sz w:val="24"/>
                <w:szCs w:val="24"/>
              </w:rPr>
            </w:pPr>
            <w:del w:id="84" w:author="Vasile" w:date="2017-07-18T01:08:00Z">
              <w:r w:rsidRPr="006166E3" w:rsidDel="005F7106">
                <w:rPr>
                  <w:rFonts w:ascii="Times New Roman" w:hAnsi="Times New Roman" w:cs="Times New Roman"/>
                  <w:i/>
                  <w:sz w:val="24"/>
                  <w:szCs w:val="24"/>
                </w:rPr>
                <w:delText>EGFR</w:delText>
              </w:r>
              <w:r w:rsidRPr="00400663" w:rsidDel="005F71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mutation</w:delText>
              </w:r>
              <w:r w:rsidRPr="00F3091B" w:rsidDel="005F7106">
                <w:rPr>
                  <w:rFonts w:ascii="Times New Roman" w:hAnsi="Times New Roman" w:cs="Times New Roman"/>
                  <w:sz w:val="16"/>
                  <w:szCs w:val="16"/>
                  <w:rPrChange w:id="85" w:author="Vasile" w:date="2017-07-18T00:48:00Z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rPrChange>
                </w:rPr>
                <w:delText>(Exon 19del=baseline)</w:delText>
              </w:r>
              <w:r w:rsidRPr="00400663" w:rsidDel="005F7106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 xml:space="preserve"> </w:delText>
              </w:r>
            </w:del>
          </w:p>
          <w:p w14:paraId="3D06AB32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86" w:author="Vasile" w:date="2017-07-18T01:01:00Z">
              <w:r w:rsidRPr="00400663" w:rsidDel="00101114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del w:id="87" w:author="k1" w:date="2017-07-23T15:44:00Z">
              <w:r w:rsidRPr="00400663" w:rsidDel="00F24841">
                <w:rPr>
                  <w:rFonts w:ascii="Times New Roman" w:hAnsi="Times New Roman" w:cs="Times New Roman"/>
                  <w:sz w:val="24"/>
                  <w:szCs w:val="24"/>
                </w:rPr>
                <w:delText>on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 xml:space="preserve"> 21 (L858R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3E27249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614726A5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, 2.2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1A276C4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6641CD" w14:paraId="769D98F0" w14:textId="77777777" w:rsidTr="006166E3">
        <w:tc>
          <w:tcPr>
            <w:tcW w:w="4279" w:type="dxa"/>
            <w:shd w:val="clear" w:color="auto" w:fill="auto"/>
          </w:tcPr>
          <w:p w14:paraId="79BFCC4A" w14:textId="3430E2F8" w:rsidR="006641CD" w:rsidRPr="00400663" w:rsidRDefault="006641CD" w:rsidP="00F2484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88" w:author="Vasile" w:date="2017-07-18T01:10:00Z">
              <w:r w:rsidRPr="00400663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 xml:space="preserve">‘All-other’ </w:t>
            </w:r>
            <w:r w:rsidRPr="006166E3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  <w:r w:rsidRPr="00400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del w:id="89" w:author="k1" w:date="2017-07-23T15:44:00Z">
              <w:r w:rsidRPr="00400663" w:rsidDel="00F24841">
                <w:rPr>
                  <w:rFonts w:ascii="Times New Roman" w:hAnsi="Times New Roman" w:cs="Times New Roman"/>
                  <w:sz w:val="24"/>
                  <w:szCs w:val="24"/>
                </w:rPr>
                <w:delText>mutation</w:delText>
              </w:r>
            </w:del>
          </w:p>
        </w:tc>
        <w:tc>
          <w:tcPr>
            <w:tcW w:w="962" w:type="dxa"/>
            <w:shd w:val="clear" w:color="auto" w:fill="auto"/>
            <w:vAlign w:val="center"/>
          </w:tcPr>
          <w:p w14:paraId="4E0D28BF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69E0F695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, 2.4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660B21A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6641CD" w14:paraId="470169BB" w14:textId="77777777" w:rsidTr="006166E3">
        <w:tc>
          <w:tcPr>
            <w:tcW w:w="4279" w:type="dxa"/>
            <w:shd w:val="clear" w:color="auto" w:fill="auto"/>
          </w:tcPr>
          <w:p w14:paraId="17011505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F900E9A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748CDCBE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, 1.3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AFD6B12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6641CD" w14:paraId="197C3809" w14:textId="77777777" w:rsidTr="006166E3">
        <w:tc>
          <w:tcPr>
            <w:tcW w:w="4279" w:type="dxa"/>
            <w:shd w:val="clear" w:color="auto" w:fill="auto"/>
          </w:tcPr>
          <w:p w14:paraId="1C41FCC2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Treatment variables</w:t>
            </w:r>
          </w:p>
        </w:tc>
        <w:tc>
          <w:tcPr>
            <w:tcW w:w="4991" w:type="dxa"/>
            <w:gridSpan w:val="3"/>
            <w:shd w:val="clear" w:color="auto" w:fill="auto"/>
          </w:tcPr>
          <w:p w14:paraId="2A8A5F71" w14:textId="77777777" w:rsidR="006641CD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641CD" w14:paraId="444664E0" w14:textId="77777777" w:rsidTr="006166E3">
        <w:tc>
          <w:tcPr>
            <w:tcW w:w="4279" w:type="dxa"/>
            <w:shd w:val="clear" w:color="auto" w:fill="auto"/>
          </w:tcPr>
          <w:p w14:paraId="4D7E7DC5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90" w:author="Vasile" w:date="2017-07-18T01:01:00Z">
              <w:r w:rsidRPr="00400663" w:rsidDel="00101114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Radiation prior TKI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8ABD9DE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43D1D152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, 3.1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3580F0E" w14:textId="77777777" w:rsidR="006641CD" w:rsidRPr="00AE2ACB" w:rsidRDefault="006641CD" w:rsidP="00F248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Pr="00822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641CD" w14:paraId="1E820A3B" w14:textId="77777777" w:rsidTr="006166E3">
        <w:tc>
          <w:tcPr>
            <w:tcW w:w="4279" w:type="dxa"/>
            <w:shd w:val="clear" w:color="auto" w:fill="auto"/>
          </w:tcPr>
          <w:p w14:paraId="5B98C894" w14:textId="77777777" w:rsidR="006641CD" w:rsidRPr="00400663" w:rsidDel="00101114" w:rsidRDefault="006641CD" w:rsidP="00400663">
            <w:pPr>
              <w:spacing w:after="0" w:line="240" w:lineRule="auto"/>
              <w:rPr>
                <w:del w:id="91" w:author="Vasile" w:date="2017-07-18T01:01:00Z"/>
                <w:rFonts w:ascii="Times New Roman" w:hAnsi="Times New Roman" w:cs="Times New Roman"/>
                <w:sz w:val="24"/>
                <w:szCs w:val="24"/>
              </w:rPr>
            </w:pPr>
            <w:del w:id="92" w:author="Vasile" w:date="2017-07-18T01:01:00Z">
              <w:r w:rsidRPr="00400663" w:rsidDel="00101114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 xml:space="preserve">Platinum-based </w:t>
            </w:r>
          </w:p>
          <w:p w14:paraId="0F53C27D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93" w:author="Vasile" w:date="2017-07-18T01:01:00Z">
              <w:r w:rsidRPr="00400663" w:rsidDel="00101114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chemotherapy prior TKI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B58FE65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40241905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, 2.0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3E0B4BA" w14:textId="77777777" w:rsidR="006641CD" w:rsidRPr="00AE2ACB" w:rsidRDefault="006641CD" w:rsidP="00F248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6641CD" w14:paraId="57CBCD0D" w14:textId="77777777" w:rsidTr="006166E3">
        <w:tc>
          <w:tcPr>
            <w:tcW w:w="4279" w:type="dxa"/>
            <w:shd w:val="clear" w:color="auto" w:fill="auto"/>
          </w:tcPr>
          <w:p w14:paraId="7DCF37EC" w14:textId="77777777" w:rsidR="006641CD" w:rsidRPr="00400663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del w:id="94" w:author="Vasile" w:date="2017-07-18T01:01:00Z">
              <w:r w:rsidRPr="00400663" w:rsidDel="00101114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r w:rsidRPr="00400663">
              <w:rPr>
                <w:rFonts w:ascii="Times New Roman" w:hAnsi="Times New Roman" w:cs="Times New Roman"/>
                <w:sz w:val="24"/>
                <w:szCs w:val="24"/>
              </w:rPr>
              <w:t>Surgery prior TKI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1A1454F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72ECA2D1" w14:textId="77777777" w:rsidR="006641CD" w:rsidRPr="00AE2ACB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, 12.80</w:t>
            </w:r>
            <w:r w:rsidRPr="00C644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B2F11D3" w14:textId="77777777" w:rsidR="006641CD" w:rsidRPr="00AE2ACB" w:rsidRDefault="006641CD" w:rsidP="00F248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6641CD" w14:paraId="7E26C8F1" w14:textId="77777777" w:rsidTr="0018465F">
        <w:tblPrEx>
          <w:tblW w:w="9270" w:type="dxa"/>
          <w:tblInd w:w="108" w:type="dxa"/>
          <w:tblPrExChange w:id="95" w:author="Vasile" w:date="2017-07-18T01:02:00Z">
            <w:tblPrEx>
              <w:tblW w:w="9270" w:type="dxa"/>
              <w:tblInd w:w="108" w:type="dxa"/>
            </w:tblPrEx>
          </w:tblPrExChange>
        </w:tblPrEx>
        <w:tc>
          <w:tcPr>
            <w:tcW w:w="9270" w:type="dxa"/>
            <w:gridSpan w:val="4"/>
            <w:shd w:val="clear" w:color="auto" w:fill="D9D9D9" w:themeFill="background1" w:themeFillShade="D9"/>
            <w:tcPrChange w:id="96" w:author="Vasile" w:date="2017-07-18T01:02:00Z">
              <w:tcPr>
                <w:tcW w:w="9270" w:type="dxa"/>
                <w:gridSpan w:val="6"/>
                <w:shd w:val="clear" w:color="auto" w:fill="000000" w:themeFill="text1"/>
              </w:tcPr>
            </w:tcPrChange>
          </w:tcPr>
          <w:p w14:paraId="4086603D" w14:textId="77777777" w:rsidR="006641CD" w:rsidRPr="00602D92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02D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ansition 2: From RECIST-1.1-PD to death/-or last follow-up date (N=104/123)</w:t>
            </w:r>
          </w:p>
        </w:tc>
      </w:tr>
      <w:tr w:rsidR="006641CD" w14:paraId="059E687F" w14:textId="77777777" w:rsidTr="006166E3">
        <w:tc>
          <w:tcPr>
            <w:tcW w:w="4279" w:type="dxa"/>
            <w:shd w:val="clear" w:color="auto" w:fill="auto"/>
          </w:tcPr>
          <w:p w14:paraId="30F7BC03" w14:textId="77777777" w:rsidR="006641CD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 variables</w:t>
            </w:r>
          </w:p>
        </w:tc>
        <w:tc>
          <w:tcPr>
            <w:tcW w:w="4991" w:type="dxa"/>
            <w:gridSpan w:val="3"/>
            <w:shd w:val="clear" w:color="auto" w:fill="auto"/>
            <w:vAlign w:val="center"/>
          </w:tcPr>
          <w:p w14:paraId="2AF49FAD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CD" w14:paraId="7AE8E563" w14:textId="77777777" w:rsidTr="006166E3">
        <w:tc>
          <w:tcPr>
            <w:tcW w:w="4279" w:type="dxa"/>
            <w:shd w:val="clear" w:color="auto" w:fill="auto"/>
          </w:tcPr>
          <w:p w14:paraId="291B8FE7" w14:textId="77777777" w:rsidR="006641CD" w:rsidRPr="001D3BF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97" w:author="Vasile" w:date="2017-07-18T01:01:00Z">
              <w:r w:rsidRPr="001D3BFF" w:rsidDel="006957C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    </w:delText>
              </w:r>
            </w:del>
            <w:r w:rsidRPr="001D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 w:rsidRPr="005A46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PrChange w:id="98" w:author="Vasile" w:date="2017-07-18T00:48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rPrChange>
              </w:rPr>
              <w:t>(F=baseline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16C5A80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54D8A236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, 3.7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5D3D6EC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6641CD" w14:paraId="68996EB5" w14:textId="77777777" w:rsidTr="006166E3">
        <w:tc>
          <w:tcPr>
            <w:tcW w:w="4279" w:type="dxa"/>
            <w:shd w:val="clear" w:color="auto" w:fill="auto"/>
          </w:tcPr>
          <w:p w14:paraId="53B4F602" w14:textId="77777777" w:rsidR="006641CD" w:rsidRPr="001D3BF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99" w:author="Vasile" w:date="2017-07-18T01:01:00Z">
              <w:r w:rsidRPr="001D3BFF" w:rsidDel="006957C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    </w:delText>
              </w:r>
            </w:del>
            <w:r w:rsidRPr="001D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history</w:t>
            </w:r>
            <w:r w:rsidRPr="005A46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rPrChange w:id="100" w:author="Vasile" w:date="2017-07-18T00:48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vertAlign w:val="superscript"/>
                  </w:rPr>
                </w:rPrChange>
              </w:rPr>
              <w:t>(Never/non-smoker=baseline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04E8C0F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405FF36A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, 3.9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C0A0CCA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8E7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641CD" w14:paraId="68F93F65" w14:textId="77777777" w:rsidTr="006166E3">
        <w:tc>
          <w:tcPr>
            <w:tcW w:w="4279" w:type="dxa"/>
            <w:shd w:val="clear" w:color="auto" w:fill="auto"/>
          </w:tcPr>
          <w:p w14:paraId="613900F9" w14:textId="77777777" w:rsidR="006641CD" w:rsidRPr="001D3BF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101" w:author="Vasile" w:date="2017-07-18T01:01:00Z">
              <w:r w:rsidRPr="001D3BFF" w:rsidDel="006957C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    </w:delText>
              </w:r>
            </w:del>
            <w:r w:rsidRPr="001D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*Smoking history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2E74DE3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5EA3D9DA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, 1.0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EE9589C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6641CD" w14:paraId="6509F41D" w14:textId="77777777" w:rsidTr="006166E3">
        <w:tc>
          <w:tcPr>
            <w:tcW w:w="4279" w:type="dxa"/>
            <w:shd w:val="clear" w:color="auto" w:fill="auto"/>
          </w:tcPr>
          <w:p w14:paraId="3D020705" w14:textId="77777777" w:rsidR="006641CD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 variables</w:t>
            </w:r>
          </w:p>
          <w:p w14:paraId="11D411ED" w14:textId="77777777" w:rsidR="006641CD" w:rsidRPr="005A46A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rPrChange w:id="102" w:author="Vasile" w:date="2017-07-18T00:48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</w:pPr>
            <w:r w:rsidRPr="005A46AF">
              <w:rPr>
                <w:rFonts w:ascii="Times New Roman" w:hAnsi="Times New Roman" w:cs="Times New Roman"/>
                <w:sz w:val="16"/>
                <w:szCs w:val="16"/>
                <w:rPrChange w:id="103" w:author="Vasile" w:date="2017-07-18T00:48:00Z">
                  <w:rPr>
                    <w:rFonts w:ascii="Times New Roman" w:hAnsi="Times New Roman" w:cs="Times New Roman"/>
                    <w:sz w:val="24"/>
                    <w:szCs w:val="24"/>
                    <w:vertAlign w:val="superscript"/>
                  </w:rPr>
                </w:rPrChange>
              </w:rPr>
              <w:t>(Post-PD treatments-4=baseline)</w:t>
            </w:r>
          </w:p>
        </w:tc>
        <w:tc>
          <w:tcPr>
            <w:tcW w:w="4991" w:type="dxa"/>
            <w:gridSpan w:val="3"/>
            <w:shd w:val="clear" w:color="auto" w:fill="auto"/>
            <w:vAlign w:val="center"/>
          </w:tcPr>
          <w:p w14:paraId="0FC0730A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1CD" w14:paraId="3658286A" w14:textId="77777777" w:rsidTr="006166E3">
        <w:tc>
          <w:tcPr>
            <w:tcW w:w="4279" w:type="dxa"/>
            <w:shd w:val="clear" w:color="auto" w:fill="auto"/>
          </w:tcPr>
          <w:p w14:paraId="49E6E031" w14:textId="77777777" w:rsidR="006641CD" w:rsidRPr="001D3BF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104" w:author="Vasile" w:date="2017-07-18T01:01:00Z">
              <w:r w:rsidRPr="001D3BFF" w:rsidDel="006957C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    </w:delText>
              </w:r>
            </w:del>
            <w:r w:rsidRPr="001D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PD treatments-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933819B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07FFEDEE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, 1.0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057760B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6641CD" w14:paraId="03F3CAC4" w14:textId="77777777" w:rsidTr="006166E3">
        <w:tc>
          <w:tcPr>
            <w:tcW w:w="4279" w:type="dxa"/>
            <w:shd w:val="clear" w:color="auto" w:fill="auto"/>
          </w:tcPr>
          <w:p w14:paraId="6F13289F" w14:textId="77777777" w:rsidR="006641CD" w:rsidRPr="001D3BF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105" w:author="Vasile" w:date="2017-07-18T01:01:00Z">
              <w:r w:rsidRPr="001D3BFF" w:rsidDel="006957C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    </w:delText>
              </w:r>
            </w:del>
            <w:r w:rsidRPr="001D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PD treatments-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D0A5A3D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2134C761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,0.3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0D19954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01</w:t>
            </w:r>
          </w:p>
        </w:tc>
      </w:tr>
      <w:tr w:rsidR="006641CD" w14:paraId="4530C79F" w14:textId="77777777" w:rsidTr="006166E3">
        <w:tc>
          <w:tcPr>
            <w:tcW w:w="4279" w:type="dxa"/>
            <w:shd w:val="clear" w:color="auto" w:fill="auto"/>
          </w:tcPr>
          <w:p w14:paraId="3AB66ADD" w14:textId="77777777" w:rsidR="006641CD" w:rsidRPr="001D3BFF" w:rsidRDefault="006641CD" w:rsidP="004006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106" w:author="Vasile" w:date="2017-07-18T01:01:00Z">
              <w:r w:rsidRPr="001D3BFF" w:rsidDel="006957C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 xml:space="preserve">     </w:delText>
              </w:r>
            </w:del>
            <w:r w:rsidRPr="001D3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PD treatments-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32E8553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28" w:type="dxa"/>
            <w:shd w:val="clear" w:color="auto" w:fill="auto"/>
            <w:vAlign w:val="center"/>
          </w:tcPr>
          <w:p w14:paraId="2ABD7DFF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, 0.84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29765FF" w14:textId="77777777" w:rsidR="006641CD" w:rsidRDefault="006641CD" w:rsidP="004006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Pr="008E71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53EC3896" w14:textId="77777777" w:rsidR="00A143E4" w:rsidRDefault="00A143E4" w:rsidP="0048131C">
      <w:pPr>
        <w:spacing w:after="0" w:line="240" w:lineRule="auto"/>
        <w:rPr>
          <w:ins w:id="107" w:author="k1" w:date="2017-07-23T15:45:00Z"/>
          <w:rFonts w:ascii="Times New Roman" w:hAnsi="Times New Roman" w:cs="Times New Roman"/>
          <w:color w:val="FFFFFF" w:themeColor="background1"/>
          <w:sz w:val="24"/>
          <w:szCs w:val="24"/>
          <w:vertAlign w:val="superscript"/>
        </w:rPr>
      </w:pPr>
    </w:p>
    <w:p w14:paraId="7B66EC62" w14:textId="77777777" w:rsidR="0048131C" w:rsidRDefault="00185D94" w:rsidP="004813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108" w:author="k1" w:date="2017-07-23T15:40:00Z">
        <w:r w:rsidRPr="00F2301C" w:rsidDel="00201A30">
          <w:rPr>
            <w:rFonts w:ascii="Times New Roman" w:hAnsi="Times New Roman" w:cs="Times New Roman"/>
            <w:color w:val="FFFFFF" w:themeColor="background1"/>
            <w:sz w:val="24"/>
            <w:szCs w:val="24"/>
            <w:vertAlign w:val="superscript"/>
          </w:rPr>
          <w:lastRenderedPageBreak/>
          <w:delText>1</w:delText>
        </w:r>
        <w:r w:rsidR="006641CD" w:rsidRPr="0048131C" w:rsidDel="00201A30">
          <w:rPr>
            <w:rFonts w:ascii="Times New Roman" w:hAnsi="Times New Roman" w:cs="Times New Roman"/>
            <w:b/>
            <w:sz w:val="24"/>
            <w:szCs w:val="24"/>
          </w:rPr>
          <w:delText xml:space="preserve">Table A </w:delText>
        </w:r>
        <w:r w:rsidR="00C2542C" w:rsidRPr="0048131C" w:rsidDel="00201A30">
          <w:rPr>
            <w:rFonts w:ascii="Times New Roman" w:hAnsi="Times New Roman" w:cs="Times New Roman"/>
            <w:b/>
            <w:sz w:val="24"/>
            <w:szCs w:val="24"/>
          </w:rPr>
          <w:delText xml:space="preserve">in </w:delText>
        </w:r>
      </w:del>
      <w:proofErr w:type="gramStart"/>
      <w:r w:rsidR="00C2542C" w:rsidRPr="0048131C">
        <w:rPr>
          <w:rFonts w:ascii="Times New Roman" w:hAnsi="Times New Roman" w:cs="Times New Roman"/>
          <w:b/>
          <w:sz w:val="24"/>
          <w:szCs w:val="24"/>
        </w:rPr>
        <w:t>S</w:t>
      </w:r>
      <w:ins w:id="109" w:author="k1" w:date="2017-07-23T15:40:00Z">
        <w:r w:rsidR="00201A30">
          <w:rPr>
            <w:rFonts w:ascii="Times New Roman" w:hAnsi="Times New Roman" w:cs="Times New Roman"/>
            <w:b/>
            <w:sz w:val="24"/>
            <w:szCs w:val="24"/>
          </w:rPr>
          <w:t>1 table</w:t>
        </w:r>
      </w:ins>
      <w:del w:id="110" w:author="k1" w:date="2017-07-23T15:40:00Z">
        <w:r w:rsidR="00C2542C" w:rsidRPr="0048131C" w:rsidDel="00201A30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r w:rsidR="00C2542C" w:rsidRPr="0048131C">
        <w:rPr>
          <w:rFonts w:ascii="Times New Roman" w:hAnsi="Times New Roman" w:cs="Times New Roman"/>
          <w:b/>
          <w:sz w:val="24"/>
          <w:szCs w:val="24"/>
        </w:rPr>
        <w:t xml:space="preserve"> l</w:t>
      </w:r>
      <w:r w:rsidR="006641CD" w:rsidRPr="0048131C">
        <w:rPr>
          <w:rFonts w:ascii="Times New Roman" w:hAnsi="Times New Roman" w:cs="Times New Roman"/>
          <w:b/>
          <w:sz w:val="24"/>
          <w:szCs w:val="24"/>
        </w:rPr>
        <w:t>egend</w:t>
      </w:r>
      <w:r w:rsidR="00504E5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8131C">
        <w:rPr>
          <w:rFonts w:ascii="Times New Roman" w:hAnsi="Times New Roman" w:cs="Times New Roman"/>
          <w:sz w:val="24"/>
          <w:szCs w:val="24"/>
        </w:rPr>
        <w:t xml:space="preserve"> </w:t>
      </w:r>
      <w:r w:rsidR="00C2542C">
        <w:rPr>
          <w:rFonts w:ascii="Times New Roman" w:hAnsi="Times New Roman" w:cs="Times New Roman"/>
          <w:sz w:val="24"/>
          <w:szCs w:val="24"/>
        </w:rPr>
        <w:t xml:space="preserve">The baseline </w:t>
      </w:r>
      <w:r w:rsidR="00C2542C" w:rsidRPr="0048131C">
        <w:rPr>
          <w:rFonts w:ascii="Times New Roman" w:hAnsi="Times New Roman" w:cs="Times New Roman"/>
          <w:i/>
          <w:sz w:val="24"/>
          <w:szCs w:val="24"/>
        </w:rPr>
        <w:t>EGFR</w:t>
      </w:r>
      <w:r w:rsidR="00C2542C">
        <w:rPr>
          <w:rFonts w:ascii="Times New Roman" w:hAnsi="Times New Roman" w:cs="Times New Roman"/>
          <w:sz w:val="24"/>
          <w:szCs w:val="24"/>
        </w:rPr>
        <w:t xml:space="preserve"> mutation was exon 19 deletion, meanwhile the baseline for post-PD treatment pathway was discontinue </w:t>
      </w:r>
      <w:r w:rsidR="00C2542C" w:rsidRPr="0048131C">
        <w:rPr>
          <w:rFonts w:ascii="Times New Roman" w:hAnsi="Times New Roman" w:cs="Times New Roman"/>
          <w:i/>
          <w:sz w:val="24"/>
          <w:szCs w:val="24"/>
        </w:rPr>
        <w:t>EGFR</w:t>
      </w:r>
      <w:r w:rsidR="00C2542C">
        <w:rPr>
          <w:rFonts w:ascii="Times New Roman" w:hAnsi="Times New Roman" w:cs="Times New Roman"/>
          <w:sz w:val="24"/>
          <w:szCs w:val="24"/>
        </w:rPr>
        <w:t>-TKI treatment at initial-PD (post-PD treatments-4 sub-group), followed by no other lines of systemic treatment. Stage IV was used as the baseline for initial stage and TKI-start.</w:t>
      </w:r>
      <w:r w:rsidR="0048131C" w:rsidRPr="004813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131C" w:rsidRPr="002839C6">
        <w:rPr>
          <w:rFonts w:ascii="Times New Roman" w:hAnsi="Times New Roman" w:cs="Times New Roman"/>
          <w:b/>
          <w:sz w:val="24"/>
          <w:szCs w:val="24"/>
        </w:rPr>
        <w:t>Post-PD treatments -1</w:t>
      </w:r>
      <w:r w:rsidR="0048131C">
        <w:rPr>
          <w:rFonts w:ascii="Times New Roman" w:hAnsi="Times New Roman" w:cs="Times New Roman"/>
          <w:sz w:val="24"/>
          <w:szCs w:val="24"/>
        </w:rPr>
        <w:t xml:space="preserve">: </w:t>
      </w:r>
      <w:r w:rsidR="0048131C" w:rsidRPr="0048131C">
        <w:rPr>
          <w:rFonts w:ascii="Times New Roman" w:hAnsi="Times New Roman" w:cs="Times New Roman"/>
          <w:i/>
          <w:sz w:val="24"/>
          <w:szCs w:val="24"/>
        </w:rPr>
        <w:t>EGFR</w:t>
      </w:r>
      <w:r w:rsidR="0048131C">
        <w:rPr>
          <w:rFonts w:ascii="Times New Roman" w:hAnsi="Times New Roman" w:cs="Times New Roman"/>
          <w:sz w:val="24"/>
          <w:szCs w:val="24"/>
        </w:rPr>
        <w:t>mut</w:t>
      </w:r>
      <w:r w:rsidR="0048131C" w:rsidRPr="00992A4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48131C">
        <w:rPr>
          <w:rFonts w:ascii="Times New Roman" w:hAnsi="Times New Roman" w:cs="Times New Roman"/>
          <w:sz w:val="24"/>
          <w:szCs w:val="24"/>
        </w:rPr>
        <w:t xml:space="preserve">NSCLC patients (de-novo stage IV only) who continued TKI treatment at initial-RECIST-1.1-PD, followed by no other systemic line of therapy until death or last follow-up date. </w:t>
      </w:r>
      <w:r w:rsidR="0048131C" w:rsidRPr="002839C6">
        <w:rPr>
          <w:rFonts w:ascii="Times New Roman" w:hAnsi="Times New Roman" w:cs="Times New Roman"/>
          <w:b/>
          <w:sz w:val="24"/>
          <w:szCs w:val="24"/>
        </w:rPr>
        <w:t>Post-PD treatments -2</w:t>
      </w:r>
      <w:r w:rsidR="0048131C">
        <w:rPr>
          <w:rFonts w:ascii="Times New Roman" w:hAnsi="Times New Roman" w:cs="Times New Roman"/>
          <w:sz w:val="24"/>
          <w:szCs w:val="24"/>
        </w:rPr>
        <w:t xml:space="preserve">: </w:t>
      </w:r>
      <w:r w:rsidR="0048131C" w:rsidRPr="0048131C">
        <w:rPr>
          <w:rFonts w:ascii="Times New Roman" w:hAnsi="Times New Roman" w:cs="Times New Roman"/>
          <w:i/>
          <w:sz w:val="24"/>
          <w:szCs w:val="24"/>
        </w:rPr>
        <w:t>EGFR</w:t>
      </w:r>
      <w:r w:rsidR="0048131C">
        <w:rPr>
          <w:rFonts w:ascii="Times New Roman" w:hAnsi="Times New Roman" w:cs="Times New Roman"/>
          <w:sz w:val="24"/>
          <w:szCs w:val="24"/>
        </w:rPr>
        <w:t>mut</w:t>
      </w:r>
      <w:r w:rsidR="0048131C" w:rsidRPr="00992A4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48131C">
        <w:rPr>
          <w:rFonts w:ascii="Times New Roman" w:hAnsi="Times New Roman" w:cs="Times New Roman"/>
          <w:sz w:val="24"/>
          <w:szCs w:val="24"/>
        </w:rPr>
        <w:t xml:space="preserve">NSCLC patients (de-novo stage IV only) who continued TKI treatment at initial-RECIST-1.1-PD, and at subsequent worsening-PD were switched to a new form of systemic therapy until death or last follow-up date. </w:t>
      </w:r>
      <w:r w:rsidR="0048131C" w:rsidRPr="002839C6">
        <w:rPr>
          <w:rFonts w:ascii="Times New Roman" w:hAnsi="Times New Roman" w:cs="Times New Roman"/>
          <w:b/>
          <w:sz w:val="24"/>
          <w:szCs w:val="24"/>
        </w:rPr>
        <w:t>Post-PD treatments -3</w:t>
      </w:r>
      <w:r w:rsidR="0048131C">
        <w:rPr>
          <w:rFonts w:ascii="Times New Roman" w:hAnsi="Times New Roman" w:cs="Times New Roman"/>
          <w:sz w:val="24"/>
          <w:szCs w:val="24"/>
        </w:rPr>
        <w:t xml:space="preserve">: </w:t>
      </w:r>
      <w:r w:rsidR="0048131C" w:rsidRPr="0048131C">
        <w:rPr>
          <w:rFonts w:ascii="Times New Roman" w:hAnsi="Times New Roman" w:cs="Times New Roman"/>
          <w:i/>
          <w:sz w:val="24"/>
          <w:szCs w:val="24"/>
        </w:rPr>
        <w:t>EGFR</w:t>
      </w:r>
      <w:r w:rsidR="0048131C">
        <w:rPr>
          <w:rFonts w:ascii="Times New Roman" w:hAnsi="Times New Roman" w:cs="Times New Roman"/>
          <w:sz w:val="24"/>
          <w:szCs w:val="24"/>
        </w:rPr>
        <w:t>mut</w:t>
      </w:r>
      <w:r w:rsidR="0048131C" w:rsidRPr="00992A47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48131C">
        <w:rPr>
          <w:rFonts w:ascii="Times New Roman" w:hAnsi="Times New Roman" w:cs="Times New Roman"/>
          <w:sz w:val="24"/>
          <w:szCs w:val="24"/>
        </w:rPr>
        <w:t xml:space="preserve">NSCLC patients (de-novo stage IV only) who discontinued TKI treatment at initial-RECIST-1.1-PD, and were switched to a new line of systemic therapy. </w:t>
      </w:r>
    </w:p>
    <w:p w14:paraId="368772B3" w14:textId="77777777" w:rsidR="00C2542C" w:rsidRDefault="00C2542C" w:rsidP="00C254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represent significant statistical difference was met.</w:t>
      </w:r>
    </w:p>
    <w:p w14:paraId="054803B0" w14:textId="77777777" w:rsidR="0048131C" w:rsidRDefault="00C2542C" w:rsidP="004813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95% Confidence Intervals signified wide confidence intervals.</w:t>
      </w:r>
      <w:r w:rsidR="0048131C" w:rsidRPr="0048131C">
        <w:rPr>
          <w:rFonts w:ascii="Times New Roman" w:hAnsi="Times New Roman" w:cs="Times New Roman"/>
          <w:sz w:val="24"/>
          <w:szCs w:val="24"/>
        </w:rPr>
        <w:t xml:space="preserve"> </w:t>
      </w:r>
      <w:r w:rsidR="0048131C">
        <w:rPr>
          <w:rFonts w:ascii="Times New Roman" w:hAnsi="Times New Roman" w:cs="Times New Roman"/>
          <w:sz w:val="24"/>
          <w:szCs w:val="24"/>
        </w:rPr>
        <w:t>95% Confidence Intervals were rounded up to 2 decimal places, where applicable.</w:t>
      </w:r>
    </w:p>
    <w:p w14:paraId="36C2356E" w14:textId="77777777" w:rsidR="00C2542C" w:rsidRDefault="00C2542C" w:rsidP="00C254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88832B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</w:rPr>
      </w:pPr>
    </w:p>
    <w:p w14:paraId="371CEA07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B4AED7A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485407B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7077C88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541630A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8817DBA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AC13597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31C6B5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DA0FA54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3B023A2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753E3C1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553E27" w14:textId="77777777" w:rsidR="006641CD" w:rsidRDefault="006641CD" w:rsidP="006641CD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93E2C3F" w14:textId="77777777" w:rsidR="006641CD" w:rsidRDefault="006641CD" w:rsidP="006641CD">
      <w:pPr>
        <w:rPr>
          <w:ins w:id="111" w:author="k1" w:date="2017-07-23T15:41:00Z"/>
          <w:rFonts w:ascii="Times New Roman" w:hAnsi="Times New Roman" w:cs="Times New Roman"/>
          <w:b/>
          <w:sz w:val="24"/>
          <w:szCs w:val="24"/>
          <w:u w:val="single"/>
        </w:rPr>
      </w:pPr>
    </w:p>
    <w:p w14:paraId="31342AB4" w14:textId="77777777" w:rsidR="00201A30" w:rsidRDefault="00201A30" w:rsidP="006641CD">
      <w:pPr>
        <w:rPr>
          <w:ins w:id="112" w:author="k1" w:date="2017-07-23T15:41:00Z"/>
          <w:rFonts w:ascii="Times New Roman" w:hAnsi="Times New Roman" w:cs="Times New Roman"/>
          <w:b/>
          <w:sz w:val="24"/>
          <w:szCs w:val="24"/>
          <w:u w:val="single"/>
        </w:rPr>
      </w:pPr>
    </w:p>
    <w:p w14:paraId="39570F9C" w14:textId="77777777" w:rsidR="00201A30" w:rsidRDefault="00201A30" w:rsidP="006641CD">
      <w:pPr>
        <w:rPr>
          <w:ins w:id="113" w:author="k1" w:date="2017-07-23T15:45:00Z"/>
          <w:rFonts w:ascii="Times New Roman" w:hAnsi="Times New Roman" w:cs="Times New Roman"/>
          <w:b/>
          <w:sz w:val="24"/>
          <w:szCs w:val="24"/>
          <w:u w:val="single"/>
        </w:rPr>
      </w:pPr>
    </w:p>
    <w:p w14:paraId="7EC57FA5" w14:textId="77777777" w:rsidR="00A143E4" w:rsidRDefault="00A143E4" w:rsidP="006641CD">
      <w:pPr>
        <w:rPr>
          <w:ins w:id="114" w:author="k1" w:date="2017-07-23T15:45:00Z"/>
          <w:rFonts w:ascii="Times New Roman" w:hAnsi="Times New Roman" w:cs="Times New Roman"/>
          <w:b/>
          <w:sz w:val="24"/>
          <w:szCs w:val="24"/>
          <w:u w:val="single"/>
        </w:rPr>
      </w:pPr>
    </w:p>
    <w:p w14:paraId="79BEE4C9" w14:textId="3AB9DCF6" w:rsidR="00A143E4" w:rsidDel="008001F3" w:rsidRDefault="00A143E4" w:rsidP="008001F3">
      <w:pPr>
        <w:rPr>
          <w:del w:id="115" w:author="Vasile" w:date="2017-07-26T13:33:00Z"/>
          <w:rFonts w:ascii="Times New Roman" w:hAnsi="Times New Roman" w:cs="Times New Roman"/>
          <w:b/>
          <w:sz w:val="24"/>
          <w:szCs w:val="24"/>
          <w:u w:val="single"/>
        </w:rPr>
      </w:pPr>
    </w:p>
    <w:p w14:paraId="5BFEB3CE" w14:textId="77777777" w:rsidR="006641CD" w:rsidDel="008209D9" w:rsidRDefault="006641CD" w:rsidP="008001F3">
      <w:pPr>
        <w:rPr>
          <w:del w:id="116" w:author="Vasile" w:date="2017-07-18T01:02:00Z"/>
          <w:rFonts w:ascii="Times New Roman" w:hAnsi="Times New Roman" w:cs="Times New Roman"/>
          <w:b/>
          <w:sz w:val="24"/>
          <w:szCs w:val="24"/>
          <w:u w:val="single"/>
        </w:rPr>
        <w:pPrChange w:id="117" w:author="Vasile" w:date="2017-07-26T13:33:00Z">
          <w:pPr/>
        </w:pPrChange>
      </w:pPr>
    </w:p>
    <w:p w14:paraId="5544C166" w14:textId="77777777" w:rsidR="006641CD" w:rsidDel="008209D9" w:rsidRDefault="006641CD" w:rsidP="008001F3">
      <w:pPr>
        <w:rPr>
          <w:del w:id="118" w:author="Vasile" w:date="2017-07-18T01:02:00Z"/>
          <w:rFonts w:ascii="Times New Roman" w:hAnsi="Times New Roman" w:cs="Times New Roman"/>
          <w:b/>
          <w:sz w:val="24"/>
          <w:szCs w:val="24"/>
          <w:u w:val="single"/>
        </w:rPr>
        <w:pPrChange w:id="119" w:author="Vasile" w:date="2017-07-26T13:33:00Z">
          <w:pPr/>
        </w:pPrChange>
      </w:pPr>
    </w:p>
    <w:p w14:paraId="49BC3E8B" w14:textId="77777777" w:rsidR="006641CD" w:rsidDel="008209D9" w:rsidRDefault="006641CD" w:rsidP="008001F3">
      <w:pPr>
        <w:rPr>
          <w:del w:id="120" w:author="Vasile" w:date="2017-07-18T01:02:00Z"/>
          <w:rFonts w:ascii="Times New Roman" w:hAnsi="Times New Roman" w:cs="Times New Roman"/>
          <w:b/>
          <w:sz w:val="24"/>
          <w:szCs w:val="24"/>
          <w:u w:val="single"/>
        </w:rPr>
        <w:pPrChange w:id="121" w:author="Vasile" w:date="2017-07-26T13:33:00Z">
          <w:pPr/>
        </w:pPrChange>
      </w:pPr>
    </w:p>
    <w:p w14:paraId="55B84831" w14:textId="53806A4F" w:rsidR="00110A4F" w:rsidRPr="007F4677" w:rsidDel="008001F3" w:rsidRDefault="00110A4F" w:rsidP="008001F3">
      <w:pPr>
        <w:rPr>
          <w:del w:id="122" w:author="Vasile" w:date="2017-07-26T13:33:00Z"/>
          <w:rFonts w:ascii="Times New Roman" w:hAnsi="Times New Roman" w:cs="Times New Roman"/>
          <w:sz w:val="28"/>
          <w:szCs w:val="28"/>
        </w:rPr>
        <w:sectPr w:rsidR="00110A4F" w:rsidRPr="007F4677" w:rsidDel="008001F3" w:rsidSect="00400663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  <w:pPrChange w:id="123" w:author="Vasile" w:date="2017-07-26T13:33:00Z">
          <w:pPr>
            <w:pStyle w:val="Heading3"/>
          </w:pPr>
        </w:pPrChange>
      </w:pPr>
      <w:del w:id="124" w:author="Vasile" w:date="2017-07-18T01:14:00Z">
        <w:r w:rsidRPr="007F4677" w:rsidDel="008A245F">
          <w:rPr>
            <w:rFonts w:ascii="Times New Roman" w:hAnsi="Times New Roman" w:cs="Times New Roman"/>
            <w:color w:val="000000" w:themeColor="text1"/>
            <w:sz w:val="28"/>
            <w:szCs w:val="28"/>
          </w:rPr>
          <w:delText>Table B in S2</w:delText>
        </w:r>
      </w:del>
      <w:del w:id="125" w:author="Vasile" w:date="2017-07-26T13:33:00Z">
        <w:r w:rsidR="006641CD" w:rsidRPr="007F4677" w:rsidDel="008001F3">
          <w:rPr>
            <w:rFonts w:ascii="Times New Roman" w:hAnsi="Times New Roman" w:cs="Times New Roman"/>
            <w:color w:val="000000" w:themeColor="text1"/>
            <w:sz w:val="28"/>
            <w:szCs w:val="28"/>
          </w:rPr>
          <w:delText>. From Cox PH with propensity score weights in Stage IV patients (N= 94)</w:delText>
        </w:r>
        <w:r w:rsidRPr="007F4677" w:rsidDel="008001F3">
          <w:rPr>
            <w:rFonts w:ascii="Times New Roman" w:hAnsi="Times New Roman" w:cs="Times New Roman"/>
            <w:color w:val="000000" w:themeColor="text1"/>
            <w:sz w:val="28"/>
            <w:szCs w:val="28"/>
          </w:rPr>
          <w:delText>.</w:delText>
        </w:r>
      </w:del>
    </w:p>
    <w:p w14:paraId="19B656A5" w14:textId="007B2D26" w:rsidR="006641CD" w:rsidRPr="00B86FFF" w:rsidDel="008001F3" w:rsidRDefault="006641CD" w:rsidP="008001F3">
      <w:pPr>
        <w:rPr>
          <w:del w:id="126" w:author="Vasile" w:date="2017-07-26T13:33:00Z"/>
          <w:rFonts w:ascii="Times New Roman" w:hAnsi="Times New Roman" w:cs="Times New Roman"/>
          <w:b/>
          <w:sz w:val="24"/>
          <w:szCs w:val="24"/>
        </w:rPr>
        <w:pPrChange w:id="127" w:author="Vasile" w:date="2017-07-26T13:33:00Z">
          <w:pPr>
            <w:spacing w:after="0" w:line="240" w:lineRule="auto"/>
          </w:pPr>
        </w:pPrChange>
      </w:pPr>
    </w:p>
    <w:tbl>
      <w:tblPr>
        <w:tblStyle w:val="TableGrid"/>
        <w:tblW w:w="9139" w:type="dxa"/>
        <w:tblInd w:w="108" w:type="dxa"/>
        <w:tblLayout w:type="fixed"/>
        <w:tblLook w:val="04A0" w:firstRow="1" w:lastRow="0" w:firstColumn="1" w:lastColumn="0" w:noHBand="0" w:noVBand="1"/>
        <w:tblPrChange w:id="128" w:author="Vasile" w:date="2017-07-18T01:06:00Z">
          <w:tblPr>
            <w:tblStyle w:val="TableGrid"/>
            <w:tblW w:w="9139" w:type="dxa"/>
            <w:tblInd w:w="108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279"/>
        <w:gridCol w:w="810"/>
        <w:gridCol w:w="41"/>
        <w:gridCol w:w="2700"/>
        <w:gridCol w:w="1309"/>
        <w:tblGridChange w:id="129">
          <w:tblGrid>
            <w:gridCol w:w="4279"/>
            <w:gridCol w:w="810"/>
            <w:gridCol w:w="2700"/>
            <w:gridCol w:w="1350"/>
          </w:tblGrid>
        </w:tblGridChange>
      </w:tblGrid>
      <w:tr w:rsidR="006641CD" w:rsidDel="008001F3" w14:paraId="59F12C67" w14:textId="066C7D1E" w:rsidTr="005F7106">
        <w:trPr>
          <w:del w:id="130" w:author="Vasile" w:date="2017-07-26T13:33:00Z"/>
        </w:trPr>
        <w:tc>
          <w:tcPr>
            <w:tcW w:w="4279" w:type="dxa"/>
            <w:shd w:val="clear" w:color="auto" w:fill="auto"/>
            <w:tcPrChange w:id="131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0326BF6D" w14:textId="107FB31F" w:rsidR="006641CD" w:rsidDel="008001F3" w:rsidRDefault="006641CD" w:rsidP="008001F3">
            <w:pPr>
              <w:rPr>
                <w:del w:id="132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133" w:author="Vasile" w:date="2017-07-26T13:33:00Z">
                <w:pPr>
                  <w:spacing w:after="0" w:line="240" w:lineRule="auto"/>
                </w:pPr>
              </w:pPrChange>
            </w:pPr>
          </w:p>
        </w:tc>
        <w:tc>
          <w:tcPr>
            <w:tcW w:w="810" w:type="dxa"/>
            <w:shd w:val="clear" w:color="auto" w:fill="auto"/>
            <w:tcPrChange w:id="134" w:author="Vasile" w:date="2017-07-18T01:06:00Z">
              <w:tcPr>
                <w:tcW w:w="810" w:type="dxa"/>
                <w:shd w:val="clear" w:color="auto" w:fill="auto"/>
              </w:tcPr>
            </w:tcPrChange>
          </w:tcPr>
          <w:p w14:paraId="008A7704" w14:textId="4A588533" w:rsidR="006641CD" w:rsidDel="008001F3" w:rsidRDefault="006641CD" w:rsidP="008001F3">
            <w:pPr>
              <w:rPr>
                <w:del w:id="135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136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37" w:author="Vasile" w:date="2017-07-26T13:33:00Z">
              <w:r w:rsidDel="008001F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R</w:delText>
              </w:r>
            </w:del>
          </w:p>
        </w:tc>
        <w:tc>
          <w:tcPr>
            <w:tcW w:w="2741" w:type="dxa"/>
            <w:gridSpan w:val="2"/>
            <w:shd w:val="clear" w:color="auto" w:fill="auto"/>
            <w:tcPrChange w:id="138" w:author="Vasile" w:date="2017-07-18T01:06:00Z">
              <w:tcPr>
                <w:tcW w:w="2700" w:type="dxa"/>
                <w:shd w:val="clear" w:color="auto" w:fill="auto"/>
              </w:tcPr>
            </w:tcPrChange>
          </w:tcPr>
          <w:p w14:paraId="5B0493B2" w14:textId="6EC8C3C0" w:rsidR="006641CD" w:rsidDel="008001F3" w:rsidRDefault="006641CD" w:rsidP="008001F3">
            <w:pPr>
              <w:rPr>
                <w:del w:id="139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140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41" w:author="Vasile" w:date="2017-07-26T13:33:00Z">
              <w:r w:rsidDel="008001F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95%CI (Lower, Upper)</w:delText>
              </w:r>
            </w:del>
          </w:p>
        </w:tc>
        <w:tc>
          <w:tcPr>
            <w:tcW w:w="1309" w:type="dxa"/>
            <w:shd w:val="clear" w:color="auto" w:fill="auto"/>
            <w:tcPrChange w:id="142" w:author="Vasile" w:date="2017-07-18T01:06:00Z">
              <w:tcPr>
                <w:tcW w:w="1350" w:type="dxa"/>
                <w:shd w:val="clear" w:color="auto" w:fill="auto"/>
              </w:tcPr>
            </w:tcPrChange>
          </w:tcPr>
          <w:p w14:paraId="59A2E9D3" w14:textId="46FD81E1" w:rsidR="006641CD" w:rsidRPr="00294FAD" w:rsidDel="008001F3" w:rsidRDefault="006641CD" w:rsidP="008001F3">
            <w:pPr>
              <w:rPr>
                <w:del w:id="143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144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45" w:author="Vasile" w:date="2017-07-26T13:33:00Z">
              <w:r w:rsidDel="008001F3">
                <w:rPr>
                  <w:rFonts w:ascii="Times New Roman" w:hAnsi="Times New Roman" w:cs="Times New Roman"/>
                  <w:b/>
                  <w:i/>
                  <w:sz w:val="24"/>
                  <w:szCs w:val="24"/>
                </w:rPr>
                <w:delText>P</w:delText>
              </w:r>
              <w:r w:rsidDel="008001F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-value</w:delText>
              </w:r>
            </w:del>
          </w:p>
        </w:tc>
      </w:tr>
      <w:tr w:rsidR="006641CD" w:rsidDel="008001F3" w14:paraId="3E199769" w14:textId="01BB571D" w:rsidTr="0021420E">
        <w:trPr>
          <w:del w:id="146" w:author="Vasile" w:date="2017-07-26T13:33:00Z"/>
        </w:trPr>
        <w:tc>
          <w:tcPr>
            <w:tcW w:w="4279" w:type="dxa"/>
            <w:shd w:val="clear" w:color="auto" w:fill="auto"/>
          </w:tcPr>
          <w:p w14:paraId="144142B6" w14:textId="6462E1DD" w:rsidR="006641CD" w:rsidDel="008001F3" w:rsidRDefault="006641CD" w:rsidP="008001F3">
            <w:pPr>
              <w:rPr>
                <w:del w:id="147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148" w:author="Vasile" w:date="2017-07-26T13:33:00Z">
                <w:pPr>
                  <w:spacing w:after="0" w:line="240" w:lineRule="auto"/>
                </w:pPr>
              </w:pPrChange>
            </w:pPr>
            <w:del w:id="149" w:author="Vasile" w:date="2017-07-26T13:33:00Z">
              <w:r w:rsidDel="008001F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atient variables</w:delText>
              </w:r>
            </w:del>
          </w:p>
        </w:tc>
        <w:tc>
          <w:tcPr>
            <w:tcW w:w="4860" w:type="dxa"/>
            <w:gridSpan w:val="4"/>
            <w:shd w:val="clear" w:color="auto" w:fill="auto"/>
          </w:tcPr>
          <w:p w14:paraId="26A90B0C" w14:textId="407FCBD4" w:rsidR="006641CD" w:rsidDel="008001F3" w:rsidRDefault="006641CD" w:rsidP="008001F3">
            <w:pPr>
              <w:rPr>
                <w:del w:id="150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151" w:author="Vasile" w:date="2017-07-26T13:33:00Z">
                <w:pPr>
                  <w:spacing w:after="0" w:line="240" w:lineRule="auto"/>
                </w:pPr>
              </w:pPrChange>
            </w:pPr>
          </w:p>
        </w:tc>
      </w:tr>
      <w:tr w:rsidR="006641CD" w:rsidDel="008001F3" w14:paraId="50DBAC53" w14:textId="698E8381" w:rsidTr="005F7106">
        <w:trPr>
          <w:del w:id="152" w:author="Vasile" w:date="2017-07-26T13:33:00Z"/>
        </w:trPr>
        <w:tc>
          <w:tcPr>
            <w:tcW w:w="4279" w:type="dxa"/>
            <w:shd w:val="clear" w:color="auto" w:fill="auto"/>
            <w:tcPrChange w:id="153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76D27EFE" w14:textId="36D60D9F" w:rsidR="006641CD" w:rsidRPr="00110A4F" w:rsidDel="008001F3" w:rsidRDefault="006641CD" w:rsidP="008001F3">
            <w:pPr>
              <w:rPr>
                <w:del w:id="154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55" w:author="Vasile" w:date="2017-07-26T13:33:00Z">
                <w:pPr>
                  <w:spacing w:after="0" w:line="240" w:lineRule="auto"/>
                </w:pPr>
              </w:pPrChange>
            </w:pPr>
            <w:del w:id="156" w:author="Vasile" w:date="2017-07-18T01:02:00Z">
              <w:r w:rsidRPr="00110A4F" w:rsidDel="008209D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157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Gender </w:delText>
              </w:r>
              <w:r w:rsidRPr="00E30E41" w:rsidDel="008001F3">
                <w:rPr>
                  <w:rFonts w:ascii="Times New Roman" w:hAnsi="Times New Roman" w:cs="Times New Roman"/>
                  <w:sz w:val="16"/>
                  <w:szCs w:val="16"/>
                  <w:rPrChange w:id="158" w:author="Vasile" w:date="2017-07-18T00:48:00Z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rPrChange>
                </w:rPr>
                <w:delText>(F=baseline)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159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045ECD0A" w14:textId="334DB264" w:rsidR="006641CD" w:rsidRPr="00D7161E" w:rsidDel="008001F3" w:rsidRDefault="006641CD" w:rsidP="008001F3">
            <w:pPr>
              <w:rPr>
                <w:del w:id="160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61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62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1.39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163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43ECA85D" w14:textId="06DD94A0" w:rsidR="006641CD" w:rsidRPr="00D7161E" w:rsidDel="008001F3" w:rsidRDefault="006641CD" w:rsidP="008001F3">
            <w:pPr>
              <w:rPr>
                <w:del w:id="164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65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66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84, 2.35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167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6903C64F" w14:textId="51955945" w:rsidR="006641CD" w:rsidRPr="00D7161E" w:rsidDel="008001F3" w:rsidRDefault="006641CD" w:rsidP="008001F3">
            <w:pPr>
              <w:rPr>
                <w:del w:id="168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69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70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217</w:delText>
              </w:r>
            </w:del>
          </w:p>
        </w:tc>
      </w:tr>
      <w:tr w:rsidR="006641CD" w:rsidDel="008001F3" w14:paraId="4EB1CB9B" w14:textId="2D85C3AF" w:rsidTr="005F7106">
        <w:trPr>
          <w:del w:id="171" w:author="Vasile" w:date="2017-07-26T13:33:00Z"/>
        </w:trPr>
        <w:tc>
          <w:tcPr>
            <w:tcW w:w="4279" w:type="dxa"/>
            <w:shd w:val="clear" w:color="auto" w:fill="auto"/>
            <w:tcPrChange w:id="172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166ECE03" w14:textId="134112A5" w:rsidR="006641CD" w:rsidRPr="00110A4F" w:rsidDel="008001F3" w:rsidRDefault="006641CD" w:rsidP="008001F3">
            <w:pPr>
              <w:rPr>
                <w:del w:id="173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74" w:author="Vasile" w:date="2017-07-26T13:33:00Z">
                <w:pPr>
                  <w:spacing w:after="0" w:line="240" w:lineRule="auto"/>
                </w:pPr>
              </w:pPrChange>
            </w:pPr>
            <w:del w:id="175" w:author="Vasile" w:date="2017-07-18T01:02:00Z">
              <w:r w:rsidRPr="00110A4F" w:rsidDel="008209D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176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Smoking history</w:delText>
              </w:r>
              <w:r w:rsidRPr="00E30E41" w:rsidDel="008001F3">
                <w:rPr>
                  <w:rFonts w:ascii="Times New Roman" w:hAnsi="Times New Roman" w:cs="Times New Roman"/>
                  <w:sz w:val="16"/>
                  <w:szCs w:val="16"/>
                  <w:rPrChange w:id="177" w:author="Vasile" w:date="2017-07-18T00:49:00Z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rPrChange>
                </w:rPr>
                <w:delText xml:space="preserve"> (Never/non-smoker=baseline) </w:delText>
              </w:r>
            </w:del>
          </w:p>
          <w:p w14:paraId="33E2051C" w14:textId="42750D4C" w:rsidR="006641CD" w:rsidRPr="00110A4F" w:rsidDel="008001F3" w:rsidRDefault="006641CD" w:rsidP="008001F3">
            <w:pPr>
              <w:rPr>
                <w:del w:id="178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79" w:author="Vasile" w:date="2017-07-26T13:33:00Z">
                <w:pPr>
                  <w:spacing w:after="0" w:line="240" w:lineRule="auto"/>
                </w:pPr>
              </w:pPrChange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180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00EAC99C" w14:textId="567A96F5" w:rsidR="006641CD" w:rsidRPr="00D7161E" w:rsidDel="008001F3" w:rsidRDefault="006641CD" w:rsidP="008001F3">
            <w:pPr>
              <w:rPr>
                <w:del w:id="181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82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83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3.19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184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4A450F42" w14:textId="2BB401CD" w:rsidR="006641CD" w:rsidRPr="00D7161E" w:rsidDel="008001F3" w:rsidRDefault="006641CD" w:rsidP="008001F3">
            <w:pPr>
              <w:rPr>
                <w:del w:id="185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86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87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1.54, 6.58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188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5667298C" w14:textId="5C43BBBA" w:rsidR="006641CD" w:rsidRPr="00D7161E" w:rsidDel="008001F3" w:rsidRDefault="006641CD" w:rsidP="008001F3">
            <w:pPr>
              <w:rPr>
                <w:del w:id="189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90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191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0017</w:delText>
              </w:r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*</w:delText>
              </w:r>
            </w:del>
          </w:p>
        </w:tc>
      </w:tr>
      <w:tr w:rsidR="006641CD" w:rsidDel="008001F3" w14:paraId="3EF516B6" w14:textId="1BB5A00A" w:rsidTr="005F7106">
        <w:trPr>
          <w:del w:id="192" w:author="Vasile" w:date="2017-07-26T13:33:00Z"/>
        </w:trPr>
        <w:tc>
          <w:tcPr>
            <w:tcW w:w="4279" w:type="dxa"/>
            <w:shd w:val="clear" w:color="auto" w:fill="auto"/>
            <w:tcPrChange w:id="193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15DCDACB" w14:textId="29D1860C" w:rsidR="006641CD" w:rsidRPr="00110A4F" w:rsidDel="008001F3" w:rsidRDefault="006641CD" w:rsidP="008001F3">
            <w:pPr>
              <w:rPr>
                <w:del w:id="194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195" w:author="Vasile" w:date="2017-07-26T13:33:00Z">
                <w:pPr>
                  <w:spacing w:after="0" w:line="240" w:lineRule="auto"/>
                </w:pPr>
              </w:pPrChange>
            </w:pPr>
            <w:del w:id="196" w:author="Vasile" w:date="2017-07-18T01:04:00Z">
              <w:r w:rsidRPr="00110A4F" w:rsidDel="005F71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197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Gender </w:delText>
              </w:r>
              <w:r w:rsidRPr="00E30E41" w:rsidDel="008001F3">
                <w:rPr>
                  <w:rFonts w:ascii="Times New Roman" w:hAnsi="Times New Roman" w:cs="Times New Roman"/>
                  <w:sz w:val="16"/>
                  <w:szCs w:val="16"/>
                  <w:rPrChange w:id="198" w:author="Vasile" w:date="2017-07-18T00:49:00Z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rPrChange>
                </w:rPr>
                <w:delText>(F=baseline)*</w:delText>
              </w:r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 xml:space="preserve"> </w:delText>
              </w:r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</w:delText>
              </w:r>
            </w:del>
          </w:p>
          <w:p w14:paraId="54C25D49" w14:textId="283E6527" w:rsidR="00110A4F" w:rsidRPr="00E30E41" w:rsidDel="008001F3" w:rsidRDefault="006641CD" w:rsidP="008001F3">
            <w:pPr>
              <w:rPr>
                <w:del w:id="199" w:author="Vasile" w:date="2017-07-26T13:33:00Z"/>
                <w:rFonts w:ascii="Times New Roman" w:hAnsi="Times New Roman" w:cs="Times New Roman"/>
                <w:sz w:val="16"/>
                <w:szCs w:val="16"/>
                <w:rPrChange w:id="200" w:author="Vasile" w:date="2017-07-18T00:49:00Z">
                  <w:rPr>
                    <w:del w:id="201" w:author="Vasile" w:date="2017-07-26T13:33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pPrChange w:id="202" w:author="Vasile" w:date="2017-07-26T13:33:00Z">
                <w:pPr>
                  <w:spacing w:after="0" w:line="240" w:lineRule="auto"/>
                </w:pPr>
              </w:pPrChange>
            </w:pPr>
            <w:del w:id="203" w:author="Vasile" w:date="2017-07-18T01:10:00Z">
              <w:r w:rsidRP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204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Smoking history</w:delText>
              </w:r>
              <w:r w:rsidRPr="00E30E41" w:rsidDel="008001F3">
                <w:rPr>
                  <w:rFonts w:ascii="Times New Roman" w:hAnsi="Times New Roman" w:cs="Times New Roman"/>
                  <w:sz w:val="16"/>
                  <w:szCs w:val="16"/>
                  <w:rPrChange w:id="205" w:author="Vasile" w:date="2017-07-18T00:49:00Z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rPrChange>
                </w:rPr>
                <w:delText xml:space="preserve">(Never/non-smoker=baseline) </w:delText>
              </w:r>
              <w:r w:rsidR="00110A4F" w:rsidRPr="00E30E41" w:rsidDel="008001F3">
                <w:rPr>
                  <w:rFonts w:ascii="Times New Roman" w:hAnsi="Times New Roman" w:cs="Times New Roman"/>
                  <w:sz w:val="16"/>
                  <w:szCs w:val="16"/>
                  <w:rPrChange w:id="206" w:author="Vasile" w:date="2017-07-18T00:4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delText xml:space="preserve"> </w:delText>
              </w:r>
            </w:del>
          </w:p>
          <w:p w14:paraId="3F81948F" w14:textId="2830E7D4" w:rsidR="006641CD" w:rsidRPr="00110A4F" w:rsidDel="008001F3" w:rsidRDefault="00110A4F" w:rsidP="008001F3">
            <w:pPr>
              <w:rPr>
                <w:del w:id="207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08" w:author="Vasile" w:date="2017-07-26T13:33:00Z">
                <w:pPr>
                  <w:spacing w:after="0" w:line="240" w:lineRule="auto"/>
                </w:pPr>
              </w:pPrChange>
            </w:pPr>
            <w:del w:id="209" w:author="Vasile" w:date="2017-07-18T01:10:00Z">
              <w:r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</w:delText>
              </w:r>
            </w:del>
            <w:del w:id="210" w:author="Vasile" w:date="2017-07-26T13:33:00Z">
              <w:r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="006641CD"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[</w:delText>
              </w:r>
              <w:r w:rsidR="006641CD" w:rsidRPr="008209D9" w:rsidDel="008001F3">
                <w:rPr>
                  <w:rFonts w:ascii="Times New Roman" w:hAnsi="Times New Roman" w:cs="Times New Roman"/>
                  <w:b/>
                  <w:i/>
                  <w:sz w:val="24"/>
                  <w:szCs w:val="24"/>
                  <w:u w:val="single"/>
                  <w:rPrChange w:id="211" w:author="Vasile" w:date="2017-07-18T01:03:00Z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rPrChange>
                </w:rPr>
                <w:delText>interaction</w:delText>
              </w:r>
              <w:r w:rsidR="006641CD"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]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212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692D0006" w14:textId="18C22B06" w:rsidR="006641CD" w:rsidRPr="00D7161E" w:rsidDel="008001F3" w:rsidRDefault="006641CD" w:rsidP="008001F3">
            <w:pPr>
              <w:rPr>
                <w:del w:id="213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14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15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216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7E66CA5B" w14:textId="52589E34" w:rsidR="006641CD" w:rsidRPr="00D7161E" w:rsidDel="008001F3" w:rsidRDefault="006641CD" w:rsidP="008001F3">
            <w:pPr>
              <w:rPr>
                <w:del w:id="217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18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19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22, 0.88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220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486DFFA4" w14:textId="35265C74" w:rsidR="006641CD" w:rsidRPr="00D7161E" w:rsidDel="008001F3" w:rsidRDefault="006641CD" w:rsidP="008001F3">
            <w:pPr>
              <w:rPr>
                <w:del w:id="221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22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23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021</w:delText>
              </w:r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*</w:delText>
              </w:r>
            </w:del>
          </w:p>
        </w:tc>
      </w:tr>
      <w:tr w:rsidR="006641CD" w:rsidDel="008001F3" w14:paraId="270576B9" w14:textId="4AAFD025" w:rsidTr="0021420E">
        <w:trPr>
          <w:del w:id="224" w:author="Vasile" w:date="2017-07-26T13:33:00Z"/>
        </w:trPr>
        <w:tc>
          <w:tcPr>
            <w:tcW w:w="4279" w:type="dxa"/>
            <w:shd w:val="clear" w:color="auto" w:fill="auto"/>
          </w:tcPr>
          <w:p w14:paraId="5B751FAE" w14:textId="5927184B" w:rsidR="006641CD" w:rsidDel="008001F3" w:rsidRDefault="006641CD" w:rsidP="008001F3">
            <w:pPr>
              <w:rPr>
                <w:del w:id="225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226" w:author="Vasile" w:date="2017-07-26T13:33:00Z">
                <w:pPr>
                  <w:spacing w:after="0" w:line="240" w:lineRule="auto"/>
                </w:pPr>
              </w:pPrChange>
            </w:pPr>
            <w:del w:id="227" w:author="Vasile" w:date="2017-07-26T13:33:00Z">
              <w:r w:rsidDel="008001F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umor variables</w:delText>
              </w:r>
            </w:del>
          </w:p>
        </w:tc>
        <w:tc>
          <w:tcPr>
            <w:tcW w:w="4860" w:type="dxa"/>
            <w:gridSpan w:val="4"/>
            <w:shd w:val="clear" w:color="auto" w:fill="auto"/>
            <w:vAlign w:val="center"/>
          </w:tcPr>
          <w:p w14:paraId="374D2EB4" w14:textId="4BDBCF62" w:rsidR="006641CD" w:rsidRPr="00D7161E" w:rsidDel="008001F3" w:rsidRDefault="006641CD" w:rsidP="008001F3">
            <w:pPr>
              <w:rPr>
                <w:del w:id="228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29" w:author="Vasile" w:date="2017-07-26T13:33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6641CD" w:rsidDel="008001F3" w14:paraId="28EA394A" w14:textId="357959D3" w:rsidTr="005F7106">
        <w:trPr>
          <w:del w:id="230" w:author="Vasile" w:date="2017-07-26T13:33:00Z"/>
        </w:trPr>
        <w:tc>
          <w:tcPr>
            <w:tcW w:w="4279" w:type="dxa"/>
            <w:shd w:val="clear" w:color="auto" w:fill="auto"/>
            <w:tcPrChange w:id="231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70C0C652" w14:textId="5B348D30" w:rsidR="006641CD" w:rsidRPr="00110A4F" w:rsidDel="008001F3" w:rsidRDefault="006641CD" w:rsidP="008001F3">
            <w:pPr>
              <w:rPr>
                <w:del w:id="232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33" w:author="Vasile" w:date="2017-07-26T13:33:00Z">
                <w:pPr>
                  <w:spacing w:after="0" w:line="240" w:lineRule="auto"/>
                </w:pPr>
              </w:pPrChange>
            </w:pPr>
            <w:del w:id="234" w:author="Vasile" w:date="2017-07-18T01:09:00Z">
              <w:r w:rsidRP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235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Smoking history*</w:delText>
              </w:r>
            </w:del>
          </w:p>
          <w:p w14:paraId="2E852F14" w14:textId="065769BA" w:rsidR="006641CD" w:rsidRPr="00110A4F" w:rsidDel="008001F3" w:rsidRDefault="006641CD" w:rsidP="008001F3">
            <w:pPr>
              <w:rPr>
                <w:del w:id="236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37" w:author="Vasile" w:date="2017-07-26T13:33:00Z">
                <w:pPr>
                  <w:spacing w:after="0" w:line="240" w:lineRule="auto"/>
                </w:pPr>
              </w:pPrChange>
            </w:pPr>
            <w:del w:id="238" w:author="Vasile" w:date="2017-07-18T01:10:00Z">
              <w:r w:rsidRP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239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Exon 21 (L858R)</w:delText>
              </w:r>
            </w:del>
          </w:p>
          <w:p w14:paraId="466BCC56" w14:textId="467DE2DF" w:rsidR="006641CD" w:rsidRPr="00110A4F" w:rsidDel="008001F3" w:rsidRDefault="00110A4F" w:rsidP="008001F3">
            <w:pPr>
              <w:rPr>
                <w:del w:id="240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41" w:author="Vasile" w:date="2017-07-26T13:33:00Z">
                <w:pPr>
                  <w:spacing w:after="0" w:line="240" w:lineRule="auto"/>
                </w:pPr>
              </w:pPrChange>
            </w:pPr>
            <w:del w:id="242" w:author="Vasile" w:date="2017-07-18T01:10:00Z">
              <w:r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</w:delText>
              </w:r>
            </w:del>
            <w:del w:id="243" w:author="Vasile" w:date="2017-07-26T13:33:00Z">
              <w:r w:rsidR="006641CD"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[</w:delText>
              </w:r>
              <w:r w:rsidR="006641CD" w:rsidRPr="008209D9" w:rsidDel="008001F3">
                <w:rPr>
                  <w:rFonts w:ascii="Times New Roman" w:hAnsi="Times New Roman" w:cs="Times New Roman"/>
                  <w:b/>
                  <w:i/>
                  <w:sz w:val="24"/>
                  <w:szCs w:val="24"/>
                  <w:u w:val="single"/>
                  <w:rPrChange w:id="244" w:author="Vasile" w:date="2017-07-18T01:04:00Z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rPrChange>
                </w:rPr>
                <w:delText>interaction</w:delText>
              </w:r>
              <w:r w:rsidR="006641CD"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]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245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308AD051" w14:textId="3E7FD17B" w:rsidR="006641CD" w:rsidRPr="00D7161E" w:rsidDel="008001F3" w:rsidRDefault="006641CD" w:rsidP="008001F3">
            <w:pPr>
              <w:rPr>
                <w:del w:id="246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47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48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53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249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58667B6E" w14:textId="7990FEF1" w:rsidR="006641CD" w:rsidRPr="00D7161E" w:rsidDel="008001F3" w:rsidRDefault="006641CD" w:rsidP="008001F3">
            <w:pPr>
              <w:rPr>
                <w:del w:id="250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51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52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24, 1.16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253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6E9A1A27" w14:textId="46B5548C" w:rsidR="006641CD" w:rsidRPr="00D7161E" w:rsidDel="008001F3" w:rsidRDefault="006641CD" w:rsidP="008001F3">
            <w:pPr>
              <w:rPr>
                <w:del w:id="254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55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56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113</w:delText>
              </w:r>
            </w:del>
          </w:p>
        </w:tc>
      </w:tr>
      <w:tr w:rsidR="006641CD" w:rsidDel="008001F3" w14:paraId="09BA55E4" w14:textId="6D90F80A" w:rsidTr="005F7106">
        <w:trPr>
          <w:del w:id="257" w:author="Vasile" w:date="2017-07-26T13:33:00Z"/>
        </w:trPr>
        <w:tc>
          <w:tcPr>
            <w:tcW w:w="4279" w:type="dxa"/>
            <w:shd w:val="clear" w:color="auto" w:fill="auto"/>
            <w:tcPrChange w:id="258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3CA48DBF" w14:textId="0B448CC8" w:rsidR="006641CD" w:rsidRPr="00110A4F" w:rsidDel="008001F3" w:rsidRDefault="006641CD" w:rsidP="008001F3">
            <w:pPr>
              <w:rPr>
                <w:del w:id="259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60" w:author="Vasile" w:date="2017-07-26T13:33:00Z">
                <w:pPr>
                  <w:spacing w:after="0" w:line="240" w:lineRule="auto"/>
                </w:pPr>
              </w:pPrChange>
            </w:pPr>
            <w:del w:id="261" w:author="Vasile" w:date="2017-07-18T01:10:00Z">
              <w:r w:rsidRP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</w:delText>
              </w:r>
            </w:del>
            <w:del w:id="262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Smoking history*</w:delText>
              </w:r>
            </w:del>
          </w:p>
          <w:p w14:paraId="0FDEA544" w14:textId="36625C5F" w:rsidR="006641CD" w:rsidRPr="00110A4F" w:rsidDel="008001F3" w:rsidRDefault="006641CD" w:rsidP="008001F3">
            <w:pPr>
              <w:rPr>
                <w:del w:id="263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64" w:author="Vasile" w:date="2017-07-26T13:33:00Z">
                <w:pPr>
                  <w:spacing w:after="0" w:line="240" w:lineRule="auto"/>
                </w:pPr>
              </w:pPrChange>
            </w:pPr>
            <w:del w:id="265" w:author="Vasile" w:date="2017-07-18T01:10:00Z">
              <w:r w:rsidRP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</w:delText>
              </w:r>
            </w:del>
            <w:del w:id="266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‘All-other’ mutation</w:delText>
              </w:r>
            </w:del>
          </w:p>
          <w:p w14:paraId="6B76E31D" w14:textId="21DDC715" w:rsidR="006641CD" w:rsidRPr="00110A4F" w:rsidDel="008001F3" w:rsidRDefault="006641CD" w:rsidP="008001F3">
            <w:pPr>
              <w:rPr>
                <w:del w:id="267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68" w:author="Vasile" w:date="2017-07-26T13:33:00Z">
                <w:pPr>
                  <w:spacing w:after="0" w:line="240" w:lineRule="auto"/>
                </w:pPr>
              </w:pPrChange>
            </w:pPr>
            <w:del w:id="269" w:author="Vasile" w:date="2017-07-18T01:10:00Z">
              <w:r w:rsidRP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="00110A4F" w:rsidDel="00527EAB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</w:delText>
              </w:r>
            </w:del>
            <w:del w:id="270" w:author="Vasile" w:date="2017-07-26T13:33:00Z">
              <w:r w:rsid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[</w:delText>
              </w:r>
              <w:r w:rsidRPr="008209D9" w:rsidDel="008001F3">
                <w:rPr>
                  <w:rFonts w:ascii="Times New Roman" w:hAnsi="Times New Roman" w:cs="Times New Roman"/>
                  <w:b/>
                  <w:i/>
                  <w:sz w:val="24"/>
                  <w:szCs w:val="24"/>
                  <w:u w:val="single"/>
                  <w:rPrChange w:id="271" w:author="Vasile" w:date="2017-07-18T01:04:00Z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rPrChange>
                </w:rPr>
                <w:delText>interaction</w:delText>
              </w:r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]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272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4AF3BF54" w14:textId="18CC9230" w:rsidR="006641CD" w:rsidRPr="00D7161E" w:rsidDel="008001F3" w:rsidRDefault="006641CD" w:rsidP="008001F3">
            <w:pPr>
              <w:rPr>
                <w:del w:id="273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74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75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28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276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03FFD3A9" w14:textId="539ED932" w:rsidR="006641CD" w:rsidRPr="00D7161E" w:rsidDel="008001F3" w:rsidRDefault="006641CD" w:rsidP="008001F3">
            <w:pPr>
              <w:rPr>
                <w:del w:id="277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78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79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06, 1.0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280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08679B38" w14:textId="4DDB351A" w:rsidR="006641CD" w:rsidRPr="00D7161E" w:rsidDel="008001F3" w:rsidRDefault="006641CD" w:rsidP="008001F3">
            <w:pPr>
              <w:rPr>
                <w:del w:id="281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82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283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104</w:delText>
              </w:r>
            </w:del>
          </w:p>
        </w:tc>
      </w:tr>
      <w:tr w:rsidR="006641CD" w:rsidDel="008001F3" w14:paraId="2A229CC0" w14:textId="218BDE55" w:rsidTr="0021420E">
        <w:trPr>
          <w:del w:id="284" w:author="Vasile" w:date="2017-07-26T13:33:00Z"/>
        </w:trPr>
        <w:tc>
          <w:tcPr>
            <w:tcW w:w="4279" w:type="dxa"/>
            <w:shd w:val="clear" w:color="auto" w:fill="auto"/>
          </w:tcPr>
          <w:p w14:paraId="4C7DB530" w14:textId="2B192B38" w:rsidR="006641CD" w:rsidDel="008001F3" w:rsidRDefault="006641CD" w:rsidP="008001F3">
            <w:pPr>
              <w:rPr>
                <w:del w:id="285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286" w:author="Vasile" w:date="2017-07-26T13:33:00Z">
                <w:pPr>
                  <w:spacing w:after="0" w:line="240" w:lineRule="auto"/>
                </w:pPr>
              </w:pPrChange>
            </w:pPr>
            <w:del w:id="287" w:author="Vasile" w:date="2017-07-26T13:33:00Z">
              <w:r w:rsidDel="008001F3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eatment variables</w:delText>
              </w:r>
            </w:del>
          </w:p>
          <w:p w14:paraId="0D9CD678" w14:textId="17593E94" w:rsidR="006641CD" w:rsidRPr="00E30E41" w:rsidDel="008001F3" w:rsidRDefault="006641CD" w:rsidP="008001F3">
            <w:pPr>
              <w:rPr>
                <w:del w:id="288" w:author="Vasile" w:date="2017-07-26T13:33:00Z"/>
                <w:rFonts w:ascii="Times New Roman" w:hAnsi="Times New Roman" w:cs="Times New Roman"/>
                <w:sz w:val="16"/>
                <w:szCs w:val="16"/>
                <w:rPrChange w:id="289" w:author="Vasile" w:date="2017-07-18T00:49:00Z">
                  <w:rPr>
                    <w:del w:id="290" w:author="Vasile" w:date="2017-07-26T13:33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pPrChange w:id="291" w:author="Vasile" w:date="2017-07-26T13:33:00Z">
                <w:pPr>
                  <w:spacing w:after="0" w:line="240" w:lineRule="auto"/>
                </w:pPr>
              </w:pPrChange>
            </w:pPr>
            <w:del w:id="292" w:author="Vasile" w:date="2017-07-26T13:33:00Z">
              <w:r w:rsidRPr="00E30E41" w:rsidDel="008001F3">
                <w:rPr>
                  <w:rFonts w:ascii="Times New Roman" w:hAnsi="Times New Roman" w:cs="Times New Roman"/>
                  <w:sz w:val="16"/>
                  <w:szCs w:val="16"/>
                  <w:rPrChange w:id="293" w:author="Vasile" w:date="2017-07-18T00:49:00Z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</w:rPrChange>
                </w:rPr>
                <w:delText>(Post-PD treatments-4=baseline)</w:delText>
              </w:r>
            </w:del>
          </w:p>
        </w:tc>
        <w:tc>
          <w:tcPr>
            <w:tcW w:w="4860" w:type="dxa"/>
            <w:gridSpan w:val="4"/>
            <w:shd w:val="clear" w:color="auto" w:fill="auto"/>
          </w:tcPr>
          <w:p w14:paraId="54DC7FE0" w14:textId="55C27EEB" w:rsidR="006641CD" w:rsidDel="008001F3" w:rsidRDefault="006641CD" w:rsidP="008001F3">
            <w:pPr>
              <w:rPr>
                <w:del w:id="294" w:author="Vasile" w:date="2017-07-26T13:33:00Z"/>
                <w:rFonts w:ascii="Times New Roman" w:hAnsi="Times New Roman" w:cs="Times New Roman"/>
                <w:b/>
                <w:sz w:val="24"/>
                <w:szCs w:val="24"/>
              </w:rPr>
              <w:pPrChange w:id="295" w:author="Vasile" w:date="2017-07-26T13:33:00Z">
                <w:pPr>
                  <w:spacing w:after="0" w:line="240" w:lineRule="auto"/>
                </w:pPr>
              </w:pPrChange>
            </w:pPr>
          </w:p>
        </w:tc>
      </w:tr>
      <w:tr w:rsidR="006641CD" w:rsidDel="008001F3" w14:paraId="3DAAB5D9" w14:textId="4A3E0801" w:rsidTr="005F7106">
        <w:trPr>
          <w:del w:id="296" w:author="Vasile" w:date="2017-07-26T13:33:00Z"/>
        </w:trPr>
        <w:tc>
          <w:tcPr>
            <w:tcW w:w="4279" w:type="dxa"/>
            <w:shd w:val="clear" w:color="auto" w:fill="auto"/>
            <w:tcPrChange w:id="297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0CE44C91" w14:textId="75EEAFE2" w:rsidR="006641CD" w:rsidRPr="00110A4F" w:rsidDel="008001F3" w:rsidRDefault="006641CD" w:rsidP="008001F3">
            <w:pPr>
              <w:rPr>
                <w:del w:id="298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299" w:author="Vasile" w:date="2017-07-26T13:33:00Z">
                <w:pPr>
                  <w:spacing w:after="0" w:line="240" w:lineRule="auto"/>
                </w:pPr>
              </w:pPrChange>
            </w:pPr>
            <w:del w:id="300" w:author="Vasile" w:date="2017-07-18T01:10:00Z">
              <w:r w:rsidRPr="00110A4F" w:rsidDel="00C0601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 </w:delText>
              </w:r>
            </w:del>
            <w:del w:id="301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Post-PD treatments -1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302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2D5A0FD9" w14:textId="4E85A7EA" w:rsidR="006641CD" w:rsidRPr="00D7161E" w:rsidDel="008001F3" w:rsidRDefault="006641CD" w:rsidP="008001F3">
            <w:pPr>
              <w:rPr>
                <w:del w:id="303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04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05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58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306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731EC202" w14:textId="035EA516" w:rsidR="006641CD" w:rsidRPr="00D7161E" w:rsidDel="008001F3" w:rsidRDefault="006641CD" w:rsidP="008001F3">
            <w:pPr>
              <w:rPr>
                <w:del w:id="307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08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09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31, 1.08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310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7E05C02F" w14:textId="7175AB6A" w:rsidR="006641CD" w:rsidRPr="00D7161E" w:rsidDel="008001F3" w:rsidRDefault="006641CD" w:rsidP="008001F3">
            <w:pPr>
              <w:rPr>
                <w:del w:id="311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12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13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088</w:delText>
              </w:r>
            </w:del>
          </w:p>
        </w:tc>
      </w:tr>
      <w:tr w:rsidR="006641CD" w:rsidDel="008001F3" w14:paraId="376661DD" w14:textId="3E2770A8" w:rsidTr="005F7106">
        <w:trPr>
          <w:del w:id="314" w:author="Vasile" w:date="2017-07-26T13:33:00Z"/>
        </w:trPr>
        <w:tc>
          <w:tcPr>
            <w:tcW w:w="4279" w:type="dxa"/>
            <w:shd w:val="clear" w:color="auto" w:fill="auto"/>
            <w:tcPrChange w:id="315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590F1987" w14:textId="6BAEE175" w:rsidR="006641CD" w:rsidRPr="00110A4F" w:rsidDel="008001F3" w:rsidRDefault="006641CD" w:rsidP="008001F3">
            <w:pPr>
              <w:rPr>
                <w:del w:id="316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17" w:author="Vasile" w:date="2017-07-26T13:33:00Z">
                <w:pPr>
                  <w:spacing w:after="0" w:line="240" w:lineRule="auto"/>
                </w:pPr>
              </w:pPrChange>
            </w:pPr>
            <w:del w:id="318" w:author="Vasile" w:date="2017-07-18T01:10:00Z">
              <w:r w:rsidRPr="00110A4F" w:rsidDel="00C06019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 xml:space="preserve">      </w:delText>
              </w:r>
            </w:del>
            <w:del w:id="319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Post-PD treatments -2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320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335325C3" w14:textId="0176E990" w:rsidR="006641CD" w:rsidRPr="00D7161E" w:rsidDel="008001F3" w:rsidRDefault="006641CD" w:rsidP="008001F3">
            <w:pPr>
              <w:rPr>
                <w:del w:id="321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22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23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15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324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17DC7BE4" w14:textId="524ECCCA" w:rsidR="006641CD" w:rsidRPr="00D7161E" w:rsidDel="008001F3" w:rsidRDefault="006641CD" w:rsidP="008001F3">
            <w:pPr>
              <w:rPr>
                <w:del w:id="325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26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27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08, 0.30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328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00898956" w14:textId="2DB2C474" w:rsidR="006641CD" w:rsidRPr="00D7161E" w:rsidDel="008001F3" w:rsidRDefault="006641CD" w:rsidP="008001F3">
            <w:pPr>
              <w:rPr>
                <w:del w:id="329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30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31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&lt; 0.00001</w:delText>
              </w:r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*</w:delText>
              </w:r>
            </w:del>
          </w:p>
        </w:tc>
      </w:tr>
      <w:tr w:rsidR="006641CD" w:rsidDel="008001F3" w14:paraId="0AE75BB4" w14:textId="1B955215" w:rsidTr="005F7106">
        <w:trPr>
          <w:del w:id="332" w:author="Vasile" w:date="2017-07-26T13:33:00Z"/>
        </w:trPr>
        <w:tc>
          <w:tcPr>
            <w:tcW w:w="4279" w:type="dxa"/>
            <w:shd w:val="clear" w:color="auto" w:fill="auto"/>
            <w:tcPrChange w:id="333" w:author="Vasile" w:date="2017-07-18T01:06:00Z">
              <w:tcPr>
                <w:tcW w:w="4279" w:type="dxa"/>
                <w:shd w:val="clear" w:color="auto" w:fill="auto"/>
              </w:tcPr>
            </w:tcPrChange>
          </w:tcPr>
          <w:p w14:paraId="6DC528E9" w14:textId="143680F8" w:rsidR="006641CD" w:rsidRPr="00110A4F" w:rsidDel="008001F3" w:rsidRDefault="006641CD" w:rsidP="008001F3">
            <w:pPr>
              <w:rPr>
                <w:del w:id="334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35" w:author="Vasile" w:date="2017-07-26T13:33:00Z">
                <w:pPr>
                  <w:spacing w:after="0" w:line="240" w:lineRule="auto"/>
                </w:pPr>
              </w:pPrChange>
            </w:pPr>
            <w:del w:id="336" w:author="Vasile" w:date="2017-07-18T01:10:00Z">
              <w:r w:rsidRPr="00110A4F" w:rsidDel="00C0601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    </w:delText>
              </w:r>
            </w:del>
            <w:del w:id="337" w:author="Vasile" w:date="2017-07-26T13:33:00Z">
              <w:r w:rsidRPr="00110A4F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Post-PD treatments -3</w:delText>
              </w:r>
            </w:del>
          </w:p>
        </w:tc>
        <w:tc>
          <w:tcPr>
            <w:tcW w:w="851" w:type="dxa"/>
            <w:gridSpan w:val="2"/>
            <w:shd w:val="clear" w:color="auto" w:fill="auto"/>
            <w:vAlign w:val="center"/>
            <w:tcPrChange w:id="338" w:author="Vasile" w:date="2017-07-18T01:06:00Z">
              <w:tcPr>
                <w:tcW w:w="810" w:type="dxa"/>
                <w:shd w:val="clear" w:color="auto" w:fill="auto"/>
                <w:vAlign w:val="center"/>
              </w:tcPr>
            </w:tcPrChange>
          </w:tcPr>
          <w:p w14:paraId="3FBF5ED7" w14:textId="7D1C49EF" w:rsidR="006641CD" w:rsidRPr="00D7161E" w:rsidDel="008001F3" w:rsidRDefault="006641CD" w:rsidP="008001F3">
            <w:pPr>
              <w:rPr>
                <w:del w:id="339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40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41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29</w:delText>
              </w:r>
            </w:del>
          </w:p>
        </w:tc>
        <w:tc>
          <w:tcPr>
            <w:tcW w:w="2700" w:type="dxa"/>
            <w:shd w:val="clear" w:color="auto" w:fill="auto"/>
            <w:vAlign w:val="center"/>
            <w:tcPrChange w:id="342" w:author="Vasile" w:date="2017-07-18T01:06:00Z">
              <w:tcPr>
                <w:tcW w:w="2700" w:type="dxa"/>
                <w:shd w:val="clear" w:color="auto" w:fill="auto"/>
                <w:vAlign w:val="center"/>
              </w:tcPr>
            </w:tcPrChange>
          </w:tcPr>
          <w:p w14:paraId="2BA64309" w14:textId="4DCAA939" w:rsidR="006641CD" w:rsidRPr="00D7161E" w:rsidDel="008001F3" w:rsidRDefault="006641CD" w:rsidP="008001F3">
            <w:pPr>
              <w:rPr>
                <w:del w:id="343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44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45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0.15, 0.54</w:delText>
              </w:r>
            </w:del>
          </w:p>
        </w:tc>
        <w:tc>
          <w:tcPr>
            <w:tcW w:w="1309" w:type="dxa"/>
            <w:shd w:val="clear" w:color="auto" w:fill="auto"/>
            <w:vAlign w:val="center"/>
            <w:tcPrChange w:id="346" w:author="Vasile" w:date="2017-07-18T01:06:00Z">
              <w:tcPr>
                <w:tcW w:w="1350" w:type="dxa"/>
                <w:shd w:val="clear" w:color="auto" w:fill="auto"/>
                <w:vAlign w:val="center"/>
              </w:tcPr>
            </w:tcPrChange>
          </w:tcPr>
          <w:p w14:paraId="24667D73" w14:textId="66EC8ACA" w:rsidR="006641CD" w:rsidRPr="00D7161E" w:rsidDel="008001F3" w:rsidRDefault="006641CD" w:rsidP="008001F3">
            <w:pPr>
              <w:rPr>
                <w:del w:id="347" w:author="Vasile" w:date="2017-07-26T13:33:00Z"/>
                <w:rFonts w:ascii="Times New Roman" w:hAnsi="Times New Roman" w:cs="Times New Roman"/>
                <w:sz w:val="24"/>
                <w:szCs w:val="24"/>
              </w:rPr>
              <w:pPrChange w:id="348" w:author="Vasile" w:date="2017-07-26T13:33:00Z">
                <w:pPr>
                  <w:spacing w:after="0" w:line="240" w:lineRule="auto"/>
                  <w:jc w:val="center"/>
                </w:pPr>
              </w:pPrChange>
            </w:pPr>
            <w:del w:id="349" w:author="Vasile" w:date="2017-07-26T13:33:00Z"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</w:rPr>
                <w:delText>&lt; 0.0001</w:delText>
              </w:r>
              <w:r w:rsidRPr="00D7161E" w:rsidDel="008001F3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*</w:delText>
              </w:r>
            </w:del>
          </w:p>
        </w:tc>
      </w:tr>
    </w:tbl>
    <w:p w14:paraId="68B5C155" w14:textId="6677FE89" w:rsidR="0038155E" w:rsidDel="008001F3" w:rsidRDefault="00504E5B" w:rsidP="008001F3">
      <w:pPr>
        <w:rPr>
          <w:del w:id="350" w:author="Vasile" w:date="2017-07-26T13:33:00Z"/>
          <w:rFonts w:ascii="Times New Roman" w:hAnsi="Times New Roman" w:cs="Times New Roman"/>
          <w:sz w:val="24"/>
          <w:szCs w:val="24"/>
        </w:rPr>
        <w:pPrChange w:id="351" w:author="Vasile" w:date="2017-07-26T13:33:00Z">
          <w:pPr>
            <w:spacing w:before="240" w:after="0" w:line="240" w:lineRule="auto"/>
          </w:pPr>
        </w:pPrChange>
      </w:pPr>
      <w:del w:id="352" w:author="Vasile" w:date="2017-07-26T13:33:00Z">
        <w:r w:rsidRPr="00F2301C" w:rsidDel="008001F3">
          <w:rPr>
            <w:rFonts w:ascii="Times New Roman" w:hAnsi="Times New Roman" w:cs="Times New Roman"/>
            <w:color w:val="FFFFFF" w:themeColor="background1"/>
            <w:sz w:val="24"/>
            <w:szCs w:val="24"/>
            <w:vertAlign w:val="superscript"/>
          </w:rPr>
          <w:delText>1</w:delText>
        </w:r>
        <w:r w:rsidRPr="0048131C" w:rsidDel="008001F3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R="00F32991" w:rsidDel="008001F3">
          <w:rPr>
            <w:rFonts w:ascii="Times New Roman" w:hAnsi="Times New Roman" w:cs="Times New Roman"/>
            <w:b/>
            <w:sz w:val="24"/>
            <w:szCs w:val="24"/>
          </w:rPr>
          <w:delText>B</w:delText>
        </w:r>
        <w:r w:rsidRPr="0048131C" w:rsidDel="008001F3">
          <w:rPr>
            <w:rFonts w:ascii="Times New Roman" w:hAnsi="Times New Roman" w:cs="Times New Roman"/>
            <w:b/>
            <w:sz w:val="24"/>
            <w:szCs w:val="24"/>
          </w:rPr>
          <w:delText xml:space="preserve"> in S2 </w:delText>
        </w:r>
      </w:del>
      <w:ins w:id="353" w:author="k1" w:date="2017-07-23T15:41:00Z">
        <w:del w:id="354" w:author="Vasile" w:date="2017-07-26T13:33:00Z">
          <w:r w:rsidR="00201A30" w:rsidDel="008001F3">
            <w:rPr>
              <w:rFonts w:ascii="Times New Roman" w:hAnsi="Times New Roman" w:cs="Times New Roman"/>
              <w:b/>
              <w:sz w:val="24"/>
              <w:szCs w:val="24"/>
            </w:rPr>
            <w:delText xml:space="preserve">table </w:delText>
          </w:r>
        </w:del>
      </w:ins>
      <w:del w:id="355" w:author="Vasile" w:date="2017-07-26T13:33:00Z">
        <w:r w:rsidRPr="0048131C" w:rsidDel="008001F3">
          <w:rPr>
            <w:rFonts w:ascii="Times New Roman" w:hAnsi="Times New Roman" w:cs="Times New Roman"/>
            <w:b/>
            <w:sz w:val="24"/>
            <w:szCs w:val="24"/>
          </w:rPr>
          <w:delText>legend</w:delText>
        </w:r>
        <w:r w:rsidR="0038155E" w:rsidDel="008001F3">
          <w:rPr>
            <w:rFonts w:ascii="Times New Roman" w:hAnsi="Times New Roman" w:cs="Times New Roman"/>
            <w:b/>
            <w:sz w:val="24"/>
            <w:szCs w:val="24"/>
          </w:rPr>
          <w:delText xml:space="preserve">. 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 xml:space="preserve">The baseline </w:delText>
        </w:r>
        <w:r w:rsidR="0038155E" w:rsidRPr="002B1890" w:rsidDel="008001F3">
          <w:rPr>
            <w:rFonts w:ascii="Times New Roman" w:hAnsi="Times New Roman" w:cs="Times New Roman"/>
            <w:i/>
            <w:sz w:val="24"/>
            <w:szCs w:val="24"/>
          </w:rPr>
          <w:delText>EGFR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 xml:space="preserve"> mutation was exon 19 deletion, meanwhile the baseline for post-PD treatment pathway was discontinue </w:delText>
        </w:r>
        <w:r w:rsidR="0038155E" w:rsidRPr="002B1890" w:rsidDel="008001F3">
          <w:rPr>
            <w:rFonts w:ascii="Times New Roman" w:hAnsi="Times New Roman" w:cs="Times New Roman"/>
            <w:i/>
            <w:sz w:val="24"/>
            <w:szCs w:val="24"/>
          </w:rPr>
          <w:delText>EGFR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-TKI treatment at initial-PD (post-PD treatments-4 sub-group), followed by no other lines of systemic treatment. Stage IV was used as the baseline for initial stage and TKI-start.</w:delText>
        </w:r>
        <w:r w:rsidR="0038155E" w:rsidRPr="0038155E" w:rsidDel="008001F3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38155E" w:rsidDel="008001F3">
          <w:rPr>
            <w:rFonts w:ascii="Times New Roman" w:hAnsi="Times New Roman" w:cs="Times New Roman"/>
            <w:b/>
            <w:sz w:val="24"/>
            <w:szCs w:val="24"/>
          </w:rPr>
          <w:delText>Post-PD treatments</w:delText>
        </w:r>
        <w:r w:rsidR="0038155E" w:rsidRPr="002839C6" w:rsidDel="008001F3">
          <w:rPr>
            <w:rFonts w:ascii="Times New Roman" w:hAnsi="Times New Roman" w:cs="Times New Roman"/>
            <w:b/>
            <w:sz w:val="24"/>
            <w:szCs w:val="24"/>
          </w:rPr>
          <w:delText>-1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 xml:space="preserve">: </w:delText>
        </w:r>
        <w:r w:rsidR="0038155E" w:rsidRPr="002B1890" w:rsidDel="008001F3">
          <w:rPr>
            <w:rFonts w:ascii="Times New Roman" w:hAnsi="Times New Roman" w:cs="Times New Roman"/>
            <w:i/>
            <w:sz w:val="24"/>
            <w:szCs w:val="24"/>
          </w:rPr>
          <w:delText>EGFR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mut</w:delText>
        </w:r>
        <w:r w:rsidR="0038155E" w:rsidRPr="00992A47" w:rsidDel="008001F3">
          <w:rPr>
            <w:rFonts w:ascii="Times New Roman" w:hAnsi="Times New Roman" w:cs="Times New Roman"/>
            <w:sz w:val="24"/>
            <w:szCs w:val="24"/>
            <w:vertAlign w:val="superscript"/>
          </w:rPr>
          <w:delText xml:space="preserve">+ 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NSCLC patients (de-novo stage IV only) who continued TKI treatment at initial-RECIST-1.1-PD, followed by no other systemic lines of therapy until death or last follow-up date.</w:delText>
        </w:r>
        <w:r w:rsidR="002469C0" w:rsidDel="008001F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38155E" w:rsidDel="008001F3">
          <w:rPr>
            <w:rFonts w:ascii="Times New Roman" w:hAnsi="Times New Roman" w:cs="Times New Roman"/>
            <w:b/>
            <w:sz w:val="24"/>
            <w:szCs w:val="24"/>
          </w:rPr>
          <w:delText>Post-PD treatments</w:delText>
        </w:r>
        <w:r w:rsidR="0038155E" w:rsidRPr="002839C6" w:rsidDel="008001F3">
          <w:rPr>
            <w:rFonts w:ascii="Times New Roman" w:hAnsi="Times New Roman" w:cs="Times New Roman"/>
            <w:b/>
            <w:sz w:val="24"/>
            <w:szCs w:val="24"/>
          </w:rPr>
          <w:delText>-2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 xml:space="preserve">: </w:delText>
        </w:r>
        <w:r w:rsidR="0038155E" w:rsidRPr="002B1890" w:rsidDel="008001F3">
          <w:rPr>
            <w:rFonts w:ascii="Times New Roman" w:hAnsi="Times New Roman" w:cs="Times New Roman"/>
            <w:i/>
            <w:sz w:val="24"/>
            <w:szCs w:val="24"/>
          </w:rPr>
          <w:delText>EGFR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mut</w:delText>
        </w:r>
        <w:r w:rsidR="0038155E" w:rsidRPr="00992A47" w:rsidDel="008001F3">
          <w:rPr>
            <w:rFonts w:ascii="Times New Roman" w:hAnsi="Times New Roman" w:cs="Times New Roman"/>
            <w:sz w:val="24"/>
            <w:szCs w:val="24"/>
            <w:vertAlign w:val="superscript"/>
          </w:rPr>
          <w:delText xml:space="preserve">+ 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NSCLC patients (de-novo stage IV only) who continued TKI treatment at initial-RECIST-1.1-PD, and at subsequent worsening-PD were switched to a new form of systemic therapy until death or last follow-up date.</w:delText>
        </w:r>
        <w:r w:rsidR="002469C0" w:rsidDel="008001F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38155E" w:rsidDel="008001F3">
          <w:rPr>
            <w:rFonts w:ascii="Times New Roman" w:hAnsi="Times New Roman" w:cs="Times New Roman"/>
            <w:b/>
            <w:sz w:val="24"/>
            <w:szCs w:val="24"/>
          </w:rPr>
          <w:delText>Post-PD treatments</w:delText>
        </w:r>
        <w:r w:rsidR="0038155E" w:rsidRPr="002839C6" w:rsidDel="008001F3">
          <w:rPr>
            <w:rFonts w:ascii="Times New Roman" w:hAnsi="Times New Roman" w:cs="Times New Roman"/>
            <w:b/>
            <w:sz w:val="24"/>
            <w:szCs w:val="24"/>
          </w:rPr>
          <w:delText>-3</w:delText>
        </w:r>
        <w:r w:rsidR="0038155E" w:rsidRPr="004E1819" w:rsidDel="008001F3">
          <w:rPr>
            <w:rFonts w:ascii="Times New Roman" w:hAnsi="Times New Roman" w:cs="Times New Roman"/>
            <w:i/>
            <w:sz w:val="24"/>
            <w:szCs w:val="24"/>
          </w:rPr>
          <w:delText xml:space="preserve">: </w:delText>
        </w:r>
        <w:r w:rsidR="0038155E" w:rsidRPr="002B1890" w:rsidDel="008001F3">
          <w:rPr>
            <w:rFonts w:ascii="Times New Roman" w:hAnsi="Times New Roman" w:cs="Times New Roman"/>
            <w:i/>
            <w:sz w:val="24"/>
            <w:szCs w:val="24"/>
          </w:rPr>
          <w:delText>EGFR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mut</w:delText>
        </w:r>
        <w:r w:rsidR="0038155E" w:rsidRPr="00992A47" w:rsidDel="008001F3">
          <w:rPr>
            <w:rFonts w:ascii="Times New Roman" w:hAnsi="Times New Roman" w:cs="Times New Roman"/>
            <w:sz w:val="24"/>
            <w:szCs w:val="24"/>
            <w:vertAlign w:val="superscript"/>
          </w:rPr>
          <w:delText xml:space="preserve">+ 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NSCLC patients (de-novo stage IV only) who discontinued TKI treatment at initial-RECIST-1.1-PD, and were switched to a new line of systemic therapy.</w:delText>
        </w:r>
      </w:del>
    </w:p>
    <w:p w14:paraId="1FC6DBE2" w14:textId="12FD15ED" w:rsidR="0038155E" w:rsidDel="008001F3" w:rsidRDefault="0038155E" w:rsidP="008001F3">
      <w:pPr>
        <w:rPr>
          <w:del w:id="356" w:author="Vasile" w:date="2017-07-26T13:33:00Z"/>
          <w:rFonts w:ascii="Times New Roman" w:hAnsi="Times New Roman" w:cs="Times New Roman"/>
          <w:sz w:val="24"/>
          <w:szCs w:val="24"/>
        </w:rPr>
        <w:pPrChange w:id="357" w:author="Vasile" w:date="2017-07-26T13:33:00Z">
          <w:pPr>
            <w:spacing w:after="0" w:line="240" w:lineRule="auto"/>
          </w:pPr>
        </w:pPrChange>
      </w:pPr>
      <w:del w:id="358" w:author="Vasile" w:date="2017-07-26T13:33:00Z">
        <w:r w:rsidDel="008001F3">
          <w:rPr>
            <w:rFonts w:ascii="Times New Roman" w:hAnsi="Times New Roman" w:cs="Times New Roman"/>
            <w:sz w:val="24"/>
            <w:szCs w:val="24"/>
          </w:rPr>
          <w:delText>*</w:delText>
        </w:r>
        <w:r w:rsidDel="008001F3">
          <w:rPr>
            <w:rFonts w:ascii="Times New Roman" w:hAnsi="Times New Roman" w:cs="Times New Roman"/>
            <w:i/>
            <w:sz w:val="24"/>
            <w:szCs w:val="24"/>
          </w:rPr>
          <w:delText>P</w:delText>
        </w:r>
        <w:r w:rsidDel="008001F3">
          <w:rPr>
            <w:rFonts w:ascii="Times New Roman" w:hAnsi="Times New Roman" w:cs="Times New Roman"/>
            <w:sz w:val="24"/>
            <w:szCs w:val="24"/>
          </w:rPr>
          <w:delText>-values represent significant statistical difference was met.</w:delText>
        </w:r>
      </w:del>
    </w:p>
    <w:p w14:paraId="2AEE2633" w14:textId="4B3B073F" w:rsidR="006641CD" w:rsidDel="008001F3" w:rsidRDefault="002B1890" w:rsidP="008001F3">
      <w:pPr>
        <w:rPr>
          <w:del w:id="359" w:author="Vasile" w:date="2017-07-26T13:33:00Z"/>
        </w:rPr>
        <w:pPrChange w:id="360" w:author="Vasile" w:date="2017-07-26T13:33:00Z">
          <w:pPr>
            <w:spacing w:after="0" w:line="240" w:lineRule="auto"/>
          </w:pPr>
        </w:pPrChange>
      </w:pPr>
      <w:del w:id="361" w:author="Vasile" w:date="2017-07-26T13:33:00Z">
        <w:r w:rsidDel="008001F3">
          <w:rPr>
            <w:rFonts w:ascii="Times New Roman" w:hAnsi="Times New Roman" w:cs="Times New Roman"/>
            <w:sz w:val="24"/>
            <w:szCs w:val="24"/>
          </w:rPr>
          <w:delText>**</w:delText>
        </w:r>
        <w:r w:rsidR="0038155E" w:rsidDel="008001F3">
          <w:rPr>
            <w:rFonts w:ascii="Times New Roman" w:hAnsi="Times New Roman" w:cs="Times New Roman"/>
            <w:sz w:val="24"/>
            <w:szCs w:val="24"/>
          </w:rPr>
          <w:delText>95% Confidence Intervals were rounded up to 2 decimal places, where applicable.</w:delText>
        </w:r>
        <w:r w:rsidR="0038155E" w:rsidDel="008001F3">
          <w:delText xml:space="preserve"> </w:delText>
        </w:r>
      </w:del>
    </w:p>
    <w:p w14:paraId="0D3C35BE" w14:textId="77777777" w:rsidR="00E8195D" w:rsidRDefault="008001F3"/>
    <w:sectPr w:rsidR="00E8195D" w:rsidSect="00400663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CD"/>
    <w:rsid w:val="000F0975"/>
    <w:rsid w:val="00101114"/>
    <w:rsid w:val="001046A1"/>
    <w:rsid w:val="00110A4F"/>
    <w:rsid w:val="0018465F"/>
    <w:rsid w:val="00185D94"/>
    <w:rsid w:val="001C6F8A"/>
    <w:rsid w:val="001D3BFF"/>
    <w:rsid w:val="00201A30"/>
    <w:rsid w:val="0021420E"/>
    <w:rsid w:val="002469C0"/>
    <w:rsid w:val="0029734F"/>
    <w:rsid w:val="002B1890"/>
    <w:rsid w:val="00313D73"/>
    <w:rsid w:val="0038155E"/>
    <w:rsid w:val="00400663"/>
    <w:rsid w:val="00442B31"/>
    <w:rsid w:val="0048131C"/>
    <w:rsid w:val="004A0C3C"/>
    <w:rsid w:val="00504E5B"/>
    <w:rsid w:val="00527EAB"/>
    <w:rsid w:val="005355B4"/>
    <w:rsid w:val="005A46AF"/>
    <w:rsid w:val="005D3290"/>
    <w:rsid w:val="005F7106"/>
    <w:rsid w:val="006166E3"/>
    <w:rsid w:val="006641CD"/>
    <w:rsid w:val="006957C5"/>
    <w:rsid w:val="0070137D"/>
    <w:rsid w:val="007F4677"/>
    <w:rsid w:val="008001F3"/>
    <w:rsid w:val="008209D9"/>
    <w:rsid w:val="00856BB5"/>
    <w:rsid w:val="008A245F"/>
    <w:rsid w:val="008D5FBD"/>
    <w:rsid w:val="009340A1"/>
    <w:rsid w:val="00A143E4"/>
    <w:rsid w:val="00AB5228"/>
    <w:rsid w:val="00AC44BA"/>
    <w:rsid w:val="00AF39F4"/>
    <w:rsid w:val="00B72120"/>
    <w:rsid w:val="00BC7BFB"/>
    <w:rsid w:val="00C06019"/>
    <w:rsid w:val="00C2542C"/>
    <w:rsid w:val="00C651C0"/>
    <w:rsid w:val="00C83906"/>
    <w:rsid w:val="00D121E9"/>
    <w:rsid w:val="00D164A8"/>
    <w:rsid w:val="00DC14E9"/>
    <w:rsid w:val="00E10E07"/>
    <w:rsid w:val="00E21F44"/>
    <w:rsid w:val="00E30E41"/>
    <w:rsid w:val="00E85A17"/>
    <w:rsid w:val="00EA4C1C"/>
    <w:rsid w:val="00F2301C"/>
    <w:rsid w:val="00F24841"/>
    <w:rsid w:val="00F3091B"/>
    <w:rsid w:val="00F32991"/>
    <w:rsid w:val="00F81313"/>
    <w:rsid w:val="00FD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9EF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C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55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5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55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0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6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55B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55B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55B4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C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55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5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55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0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6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55B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55B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55B4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xana</dc:creator>
  <cp:lastModifiedBy>Vasile</cp:lastModifiedBy>
  <cp:revision>3</cp:revision>
  <dcterms:created xsi:type="dcterms:W3CDTF">2017-07-26T17:32:00Z</dcterms:created>
  <dcterms:modified xsi:type="dcterms:W3CDTF">2017-07-26T17:35:00Z</dcterms:modified>
</cp:coreProperties>
</file>